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16DB90" w14:textId="77777777" w:rsidR="00D01903" w:rsidRDefault="00D01903" w:rsidP="00D01903">
      <w:pPr>
        <w:spacing w:line="480" w:lineRule="auto"/>
        <w:rPr>
          <w:sz w:val="22"/>
          <w:szCs w:val="22"/>
        </w:rPr>
      </w:pPr>
    </w:p>
    <w:p w14:paraId="13F22A56" w14:textId="2D5F2DE7" w:rsidR="00D01903" w:rsidRPr="005A098D" w:rsidRDefault="00D01903" w:rsidP="00D01903">
      <w:pPr>
        <w:spacing w:line="480" w:lineRule="auto"/>
        <w:rPr>
          <w:color w:val="000000" w:themeColor="text1"/>
          <w:sz w:val="24"/>
          <w:szCs w:val="24"/>
        </w:rPr>
      </w:pPr>
      <w:r w:rsidRPr="005A098D">
        <w:rPr>
          <w:b/>
          <w:color w:val="000000" w:themeColor="text1"/>
          <w:sz w:val="24"/>
          <w:szCs w:val="24"/>
        </w:rPr>
        <w:t>Table S</w:t>
      </w:r>
      <w:r>
        <w:rPr>
          <w:b/>
          <w:color w:val="000000" w:themeColor="text1"/>
          <w:sz w:val="24"/>
          <w:szCs w:val="24"/>
        </w:rPr>
        <w:t>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26"/>
        <w:gridCol w:w="1392"/>
        <w:gridCol w:w="1278"/>
        <w:gridCol w:w="1605"/>
        <w:gridCol w:w="996"/>
        <w:gridCol w:w="1195"/>
        <w:gridCol w:w="1605"/>
      </w:tblGrid>
      <w:tr w:rsidR="00D01903" w:rsidRPr="00A42BCA" w14:paraId="49929873" w14:textId="77777777" w:rsidTr="00D01903">
        <w:trPr>
          <w:trHeight w:val="6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4EE501" w14:textId="77777777" w:rsidR="00D01903" w:rsidRPr="005218E6" w:rsidRDefault="00D01903" w:rsidP="00D0190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218E6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9B4474F" w14:textId="77777777" w:rsidR="00D01903" w:rsidRPr="005218E6" w:rsidRDefault="00D01903" w:rsidP="00D01903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anoxic 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4206369" w14:textId="77777777" w:rsidR="00D01903" w:rsidRPr="005218E6" w:rsidRDefault="00D01903" w:rsidP="00D01903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</w:rPr>
              <w:t>oxic</w:t>
            </w:r>
            <w:proofErr w:type="spellEnd"/>
            <w:r>
              <w:rPr>
                <w:rFonts w:eastAsia="Times New Roman"/>
                <w:b/>
                <w:bCs/>
                <w:color w:val="000000"/>
              </w:rPr>
              <w:t xml:space="preserve"> </w:t>
            </w:r>
          </w:p>
        </w:tc>
      </w:tr>
      <w:tr w:rsidR="00D01903" w:rsidRPr="00A42BCA" w14:paraId="0E29E757" w14:textId="77777777" w:rsidTr="00D01903">
        <w:trPr>
          <w:trHeight w:val="8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EF3D6F" w14:textId="77777777" w:rsidR="00D01903" w:rsidRDefault="00D01903" w:rsidP="00D0190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ncentration</w:t>
            </w:r>
          </w:p>
          <w:p w14:paraId="50149401" w14:textId="77777777" w:rsidR="00D01903" w:rsidRPr="008D0408" w:rsidRDefault="00D01903" w:rsidP="00D0190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D040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8D040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μM</w:t>
            </w:r>
            <w:proofErr w:type="spellEnd"/>
            <w:r w:rsidRPr="008D040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7ECB8C" w14:textId="77777777" w:rsidR="00D01903" w:rsidRDefault="00D01903" w:rsidP="00D0190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pecific growth</w:t>
            </w:r>
          </w:p>
          <w:p w14:paraId="5B5383E3" w14:textId="77777777" w:rsidR="00D01903" w:rsidRPr="008D0408" w:rsidRDefault="00D01903" w:rsidP="00D0190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</w:t>
            </w:r>
            <w:r w:rsidRPr="008D040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te (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</w:t>
            </w:r>
            <w:r w:rsidRPr="008D0408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8D040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2DF786FD" w14:textId="77777777" w:rsidR="00D01903" w:rsidRDefault="00D01903" w:rsidP="00D0190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 fixation</w:t>
            </w:r>
            <w:r w:rsidRPr="008D040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0C02647E" w14:textId="77777777" w:rsidR="00D01903" w:rsidRPr="008D0408" w:rsidRDefault="00D01903" w:rsidP="00D0190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D040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µ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ol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L</w:t>
            </w:r>
            <w:r w:rsidRPr="001424ED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</w:t>
            </w:r>
            <w:r w:rsidRPr="00793788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8D040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5DB50" w14:textId="77777777" w:rsidR="00D01903" w:rsidRDefault="00D01903" w:rsidP="00D0190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x</w:t>
            </w:r>
          </w:p>
          <w:p w14:paraId="714B65F9" w14:textId="77777777" w:rsidR="00D01903" w:rsidRDefault="00D01903" w:rsidP="00D0190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ell density</w:t>
            </w:r>
          </w:p>
          <w:p w14:paraId="74940075" w14:textId="77777777" w:rsidR="00D01903" w:rsidRPr="008D0408" w:rsidRDefault="00D01903" w:rsidP="00D0190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(L</w:t>
            </w:r>
            <w:r w:rsidRPr="00793788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8D040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CE28435" w14:textId="77777777" w:rsidR="00D01903" w:rsidRDefault="00D01903" w:rsidP="00D0190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pecific</w:t>
            </w:r>
          </w:p>
          <w:p w14:paraId="48F6E143" w14:textId="77777777" w:rsidR="00D01903" w:rsidRDefault="00D01903" w:rsidP="00D0190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growth</w:t>
            </w:r>
          </w:p>
          <w:p w14:paraId="422C927E" w14:textId="77777777" w:rsidR="00D01903" w:rsidRPr="008D0408" w:rsidRDefault="00D01903" w:rsidP="00D0190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</w:t>
            </w:r>
            <w:r w:rsidRPr="008D040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te (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</w:t>
            </w:r>
            <w:r w:rsidRPr="008D0408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8D040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FCCCBB" w14:textId="77777777" w:rsidR="00D01903" w:rsidRDefault="00D01903" w:rsidP="00D0190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 fixation</w:t>
            </w:r>
            <w:r w:rsidRPr="008D040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7746FD6B" w14:textId="77777777" w:rsidR="00D01903" w:rsidRPr="008D0408" w:rsidRDefault="00D01903" w:rsidP="00D0190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D040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µ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ol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L</w:t>
            </w:r>
            <w:r w:rsidRPr="001424ED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</w:t>
            </w:r>
            <w:r w:rsidRPr="00793788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8D040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74E9C1" w14:textId="77777777" w:rsidR="00D01903" w:rsidRDefault="00D01903" w:rsidP="00D0190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x</w:t>
            </w:r>
          </w:p>
          <w:p w14:paraId="153882EF" w14:textId="77777777" w:rsidR="00D01903" w:rsidRDefault="00D01903" w:rsidP="00D0190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ell density</w:t>
            </w:r>
          </w:p>
          <w:p w14:paraId="3403BB01" w14:textId="77777777" w:rsidR="00D01903" w:rsidRPr="008D0408" w:rsidRDefault="00D01903" w:rsidP="00D01903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(L</w:t>
            </w:r>
            <w:r w:rsidRPr="00793788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8D040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D01903" w:rsidRPr="008D0408" w14:paraId="2F37D35B" w14:textId="77777777" w:rsidTr="00D01903">
        <w:trPr>
          <w:trHeight w:val="296"/>
        </w:trPr>
        <w:tc>
          <w:tcPr>
            <w:tcW w:w="0" w:type="auto"/>
            <w:shd w:val="clear" w:color="auto" w:fill="auto"/>
            <w:vAlign w:val="center"/>
            <w:hideMark/>
          </w:tcPr>
          <w:p w14:paraId="789C9D23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hiosulfate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2B45522F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  <w:vAlign w:val="center"/>
          </w:tcPr>
          <w:p w14:paraId="1D6EA254" w14:textId="77777777" w:rsidR="00D01903" w:rsidRPr="008D0408" w:rsidRDefault="00D01903" w:rsidP="00D0190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62E68" w14:textId="77777777" w:rsidR="00D01903" w:rsidRPr="008D0408" w:rsidRDefault="00D01903" w:rsidP="00D0190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D3F26F8" w14:textId="77777777" w:rsidR="00D01903" w:rsidRPr="008D0408" w:rsidRDefault="00D01903" w:rsidP="00D0190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hiosulfate</w:t>
            </w:r>
          </w:p>
        </w:tc>
        <w:tc>
          <w:tcPr>
            <w:tcW w:w="0" w:type="auto"/>
            <w:vAlign w:val="center"/>
          </w:tcPr>
          <w:p w14:paraId="5AC6D41B" w14:textId="77777777" w:rsidR="00D01903" w:rsidRPr="008D0408" w:rsidRDefault="00D01903" w:rsidP="00D0190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C3EBC0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01903" w:rsidRPr="008D0408" w14:paraId="47C6F886" w14:textId="77777777" w:rsidTr="00D01903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0BB42327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D0408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18B54186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2±0</w:t>
            </w:r>
            <w:r w:rsidRPr="008D0408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8" w:type="dxa"/>
            <w:vAlign w:val="center"/>
          </w:tcPr>
          <w:p w14:paraId="7C9F678D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1±0.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47D11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D0408">
              <w:rPr>
                <w:rFonts w:eastAsia="Times New Roman"/>
                <w:color w:val="000000"/>
                <w:sz w:val="18"/>
                <w:szCs w:val="18"/>
              </w:rPr>
              <w:t>1.9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8</w:t>
            </w: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  <w:r w:rsidRPr="008D0408">
              <w:rPr>
                <w:rFonts w:eastAsia="Times New Roman"/>
                <w:color w:val="000000"/>
                <w:sz w:val="18"/>
                <w:szCs w:val="18"/>
              </w:rPr>
              <w:t>7.06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64EBDEE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0±</w:t>
            </w:r>
            <w:r w:rsidRPr="008D0408">
              <w:rPr>
                <w:rFonts w:eastAsia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vAlign w:val="center"/>
          </w:tcPr>
          <w:p w14:paraId="75D93B9C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0±0.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D0BBF2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D0408">
              <w:rPr>
                <w:rFonts w:eastAsia="Times New Roman"/>
                <w:color w:val="000000"/>
                <w:sz w:val="18"/>
                <w:szCs w:val="18"/>
              </w:rPr>
              <w:t>5.77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7</w:t>
            </w: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  <w:r w:rsidRPr="008D0408">
              <w:rPr>
                <w:rFonts w:eastAsia="Times New Roman"/>
                <w:color w:val="000000"/>
                <w:sz w:val="18"/>
                <w:szCs w:val="18"/>
              </w:rPr>
              <w:t>2.08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</w:tr>
      <w:tr w:rsidR="00D01903" w:rsidRPr="008D0408" w14:paraId="211B4464" w14:textId="77777777" w:rsidTr="00D01903">
        <w:trPr>
          <w:trHeight w:val="252"/>
        </w:trPr>
        <w:tc>
          <w:tcPr>
            <w:tcW w:w="0" w:type="auto"/>
            <w:shd w:val="clear" w:color="auto" w:fill="auto"/>
            <w:vAlign w:val="center"/>
            <w:hideMark/>
          </w:tcPr>
          <w:p w14:paraId="3738FCB4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D0408">
              <w:rPr>
                <w:rFonts w:eastAsia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20435EEF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6±0.05</w:t>
            </w:r>
          </w:p>
        </w:tc>
        <w:tc>
          <w:tcPr>
            <w:tcW w:w="1278" w:type="dxa"/>
            <w:vAlign w:val="center"/>
          </w:tcPr>
          <w:p w14:paraId="539DAC9F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3±0.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439A2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D0408">
              <w:rPr>
                <w:rFonts w:eastAsia="Times New Roman"/>
                <w:color w:val="000000"/>
                <w:sz w:val="18"/>
                <w:szCs w:val="18"/>
              </w:rPr>
              <w:t>1.81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8</w:t>
            </w: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  <w:r w:rsidRPr="008D0408">
              <w:rPr>
                <w:rFonts w:eastAsia="Times New Roman"/>
                <w:color w:val="000000"/>
                <w:sz w:val="18"/>
                <w:szCs w:val="18"/>
              </w:rPr>
              <w:t>1.18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E53EEF1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2±</w:t>
            </w:r>
            <w:r w:rsidRPr="008D0408">
              <w:rPr>
                <w:rFonts w:eastAsia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</w:tcPr>
          <w:p w14:paraId="05026D65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7±0.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2B6700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D0408">
              <w:rPr>
                <w:rFonts w:eastAsia="Times New Roman"/>
                <w:color w:val="000000"/>
                <w:sz w:val="18"/>
                <w:szCs w:val="18"/>
              </w:rPr>
              <w:t>1.93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8</w:t>
            </w: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  <w:r w:rsidRPr="008D0408">
              <w:rPr>
                <w:rFonts w:eastAsia="Times New Roman"/>
                <w:color w:val="000000"/>
                <w:sz w:val="18"/>
                <w:szCs w:val="18"/>
              </w:rPr>
              <w:t>9.21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</w:tr>
      <w:tr w:rsidR="00D01903" w:rsidRPr="008D0408" w14:paraId="3519C397" w14:textId="77777777" w:rsidTr="00D01903">
        <w:trPr>
          <w:trHeight w:val="270"/>
        </w:trPr>
        <w:tc>
          <w:tcPr>
            <w:tcW w:w="0" w:type="auto"/>
            <w:shd w:val="clear" w:color="auto" w:fill="auto"/>
            <w:vAlign w:val="center"/>
            <w:hideMark/>
          </w:tcPr>
          <w:p w14:paraId="2E1B7E8E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D0408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6FD2D956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3±0.02</w:t>
            </w:r>
          </w:p>
        </w:tc>
        <w:tc>
          <w:tcPr>
            <w:tcW w:w="1278" w:type="dxa"/>
            <w:vAlign w:val="center"/>
          </w:tcPr>
          <w:p w14:paraId="06E8AA96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1±0.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4F72A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D0408">
              <w:rPr>
                <w:rFonts w:eastAsia="Times New Roman"/>
                <w:color w:val="000000"/>
                <w:sz w:val="18"/>
                <w:szCs w:val="18"/>
              </w:rPr>
              <w:t>6.25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8</w:t>
            </w: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  <w:r w:rsidRPr="008D0408">
              <w:rPr>
                <w:rFonts w:eastAsia="Times New Roman"/>
                <w:color w:val="000000"/>
                <w:sz w:val="18"/>
                <w:szCs w:val="18"/>
              </w:rPr>
              <w:t>2.19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8EAC25A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5±0.09</w:t>
            </w:r>
          </w:p>
        </w:tc>
        <w:tc>
          <w:tcPr>
            <w:tcW w:w="0" w:type="auto"/>
            <w:vAlign w:val="center"/>
          </w:tcPr>
          <w:p w14:paraId="212EC419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16±0.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25BEE9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D0408">
              <w:rPr>
                <w:rFonts w:eastAsia="Times New Roman"/>
                <w:color w:val="000000"/>
                <w:sz w:val="18"/>
                <w:szCs w:val="18"/>
              </w:rPr>
              <w:t>5.30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8</w:t>
            </w: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  <w:r w:rsidRPr="008D0408">
              <w:rPr>
                <w:rFonts w:eastAsia="Times New Roman"/>
                <w:color w:val="000000"/>
                <w:sz w:val="18"/>
                <w:szCs w:val="18"/>
              </w:rPr>
              <w:t>2.57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</w:tr>
      <w:tr w:rsidR="00D01903" w:rsidRPr="008D0408" w14:paraId="3DD52702" w14:textId="77777777" w:rsidTr="00D01903">
        <w:trPr>
          <w:trHeight w:val="216"/>
        </w:trPr>
        <w:tc>
          <w:tcPr>
            <w:tcW w:w="0" w:type="auto"/>
            <w:shd w:val="clear" w:color="auto" w:fill="auto"/>
            <w:vAlign w:val="center"/>
            <w:hideMark/>
          </w:tcPr>
          <w:p w14:paraId="3871549E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D0408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6EC8064A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30±0.10</w:t>
            </w:r>
          </w:p>
        </w:tc>
        <w:tc>
          <w:tcPr>
            <w:tcW w:w="1278" w:type="dxa"/>
            <w:vAlign w:val="center"/>
          </w:tcPr>
          <w:p w14:paraId="0AA63D5F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56±0.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D1BFD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D0408">
              <w:rPr>
                <w:rFonts w:eastAsia="Times New Roman"/>
                <w:color w:val="000000"/>
                <w:sz w:val="18"/>
                <w:szCs w:val="18"/>
              </w:rPr>
              <w:t>1.66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9</w:t>
            </w: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  <w:r w:rsidRPr="008D0408">
              <w:rPr>
                <w:rFonts w:eastAsia="Times New Roman"/>
                <w:color w:val="000000"/>
                <w:sz w:val="18"/>
                <w:szCs w:val="18"/>
              </w:rPr>
              <w:t>7.62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E776E6A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58±</w:t>
            </w:r>
            <w:r w:rsidRPr="008D0408">
              <w:rPr>
                <w:rFonts w:eastAsia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0" w:type="auto"/>
            <w:vAlign w:val="center"/>
          </w:tcPr>
          <w:p w14:paraId="16D38026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.8±0.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E7E8A7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D0408">
              <w:rPr>
                <w:rFonts w:eastAsia="Times New Roman"/>
                <w:color w:val="000000"/>
                <w:sz w:val="18"/>
                <w:szCs w:val="18"/>
              </w:rPr>
              <w:t>1.77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9</w:t>
            </w: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  <w:r w:rsidRPr="008D0408">
              <w:rPr>
                <w:rFonts w:eastAsia="Times New Roman"/>
                <w:color w:val="000000"/>
                <w:sz w:val="18"/>
                <w:szCs w:val="18"/>
              </w:rPr>
              <w:t>5.49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</w:tr>
      <w:tr w:rsidR="00D01903" w:rsidRPr="008D0408" w14:paraId="1736FA3A" w14:textId="77777777" w:rsidTr="00D01903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3546577C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D0408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66970F21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38±0.02</w:t>
            </w:r>
          </w:p>
        </w:tc>
        <w:tc>
          <w:tcPr>
            <w:tcW w:w="1278" w:type="dxa"/>
            <w:vAlign w:val="center"/>
          </w:tcPr>
          <w:p w14:paraId="4C2C5215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06±0.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5DB73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D0408">
              <w:rPr>
                <w:rFonts w:eastAsia="Times New Roman"/>
                <w:color w:val="000000"/>
                <w:sz w:val="18"/>
                <w:szCs w:val="18"/>
              </w:rPr>
              <w:t>3.70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9</w:t>
            </w: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  <w:r w:rsidRPr="008D0408">
              <w:rPr>
                <w:rFonts w:eastAsia="Times New Roman"/>
                <w:color w:val="000000"/>
                <w:sz w:val="18"/>
                <w:szCs w:val="18"/>
              </w:rPr>
              <w:t>1.1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7D0B33B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93±</w:t>
            </w:r>
            <w:r w:rsidRPr="008D0408">
              <w:rPr>
                <w:rFonts w:eastAsia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</w:tcPr>
          <w:p w14:paraId="6C7899D9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.1±1.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B31B9B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D0408">
              <w:rPr>
                <w:rFonts w:eastAsia="Times New Roman"/>
                <w:color w:val="000000"/>
                <w:sz w:val="18"/>
                <w:szCs w:val="18"/>
              </w:rPr>
              <w:t>2.68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9</w:t>
            </w: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  <w:r w:rsidRPr="008D0408">
              <w:rPr>
                <w:rFonts w:eastAsia="Times New Roman"/>
                <w:color w:val="000000"/>
                <w:sz w:val="18"/>
                <w:szCs w:val="18"/>
              </w:rPr>
              <w:t>2.67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</w:tr>
      <w:tr w:rsidR="00D01903" w:rsidRPr="008D0408" w14:paraId="3932290E" w14:textId="77777777" w:rsidTr="00D01903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332A52A5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thiotaurine</w:t>
            </w:r>
            <w:proofErr w:type="spellEnd"/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79B15A08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  <w:vAlign w:val="center"/>
          </w:tcPr>
          <w:p w14:paraId="23D7D9CC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B2860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ED8A65E" w14:textId="09F8680A" w:rsidR="00D01903" w:rsidRPr="008D0408" w:rsidRDefault="001A1227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t</w:t>
            </w:r>
            <w:r w:rsidR="00D01903">
              <w:rPr>
                <w:rFonts w:eastAsia="Times New Roman"/>
                <w:color w:val="000000"/>
                <w:sz w:val="18"/>
                <w:szCs w:val="18"/>
              </w:rPr>
              <w:t>hiotaurine</w:t>
            </w:r>
            <w:proofErr w:type="spellEnd"/>
          </w:p>
        </w:tc>
        <w:tc>
          <w:tcPr>
            <w:tcW w:w="0" w:type="auto"/>
            <w:vAlign w:val="center"/>
          </w:tcPr>
          <w:p w14:paraId="68734687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6595D7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01903" w:rsidRPr="008D0408" w14:paraId="35D7612E" w14:textId="77777777" w:rsidTr="00D01903">
        <w:trPr>
          <w:trHeight w:val="216"/>
        </w:trPr>
        <w:tc>
          <w:tcPr>
            <w:tcW w:w="0" w:type="auto"/>
            <w:shd w:val="clear" w:color="auto" w:fill="auto"/>
            <w:vAlign w:val="center"/>
            <w:hideMark/>
          </w:tcPr>
          <w:p w14:paraId="545DD0A8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D0408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2E1A9D51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6±</w:t>
            </w:r>
            <w:r w:rsidRPr="008D0408">
              <w:rPr>
                <w:rFonts w:eastAsia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78" w:type="dxa"/>
            <w:vAlign w:val="center"/>
          </w:tcPr>
          <w:p w14:paraId="4E11EF90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0±0.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03790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D0408">
              <w:rPr>
                <w:rFonts w:eastAsia="Times New Roman"/>
                <w:color w:val="000000"/>
                <w:sz w:val="18"/>
                <w:szCs w:val="18"/>
              </w:rPr>
              <w:t>1.13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8</w:t>
            </w: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  <w:r w:rsidRPr="008D0408">
              <w:rPr>
                <w:rFonts w:eastAsia="Times New Roman"/>
                <w:color w:val="000000"/>
                <w:sz w:val="18"/>
                <w:szCs w:val="18"/>
              </w:rPr>
              <w:t>1.3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C005764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4±</w:t>
            </w:r>
            <w:r w:rsidRPr="008D0408">
              <w:rPr>
                <w:rFonts w:eastAsia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0" w:type="auto"/>
            <w:vAlign w:val="center"/>
          </w:tcPr>
          <w:p w14:paraId="64258D7D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4±0.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B1DF7C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D0408">
              <w:rPr>
                <w:rFonts w:eastAsia="Times New Roman"/>
                <w:color w:val="000000"/>
                <w:sz w:val="18"/>
                <w:szCs w:val="18"/>
              </w:rPr>
              <w:t>4.32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7</w:t>
            </w: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  <w:r w:rsidRPr="008D0408">
              <w:rPr>
                <w:rFonts w:eastAsia="Times New Roman"/>
                <w:color w:val="000000"/>
                <w:sz w:val="18"/>
                <w:szCs w:val="18"/>
              </w:rPr>
              <w:t>4.27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D01903" w:rsidRPr="008D0408" w14:paraId="3FB0C14D" w14:textId="77777777" w:rsidTr="00D01903">
        <w:trPr>
          <w:trHeight w:val="270"/>
        </w:trPr>
        <w:tc>
          <w:tcPr>
            <w:tcW w:w="0" w:type="auto"/>
            <w:shd w:val="clear" w:color="auto" w:fill="auto"/>
            <w:vAlign w:val="center"/>
            <w:hideMark/>
          </w:tcPr>
          <w:p w14:paraId="22B7DFFA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D0408">
              <w:rPr>
                <w:rFonts w:eastAsia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0318517E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3±</w:t>
            </w:r>
            <w:r w:rsidRPr="008D0408">
              <w:rPr>
                <w:rFonts w:eastAsia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8" w:type="dxa"/>
            <w:vAlign w:val="center"/>
          </w:tcPr>
          <w:p w14:paraId="56FAEFD1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3±0.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F02BC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D0408">
              <w:rPr>
                <w:rFonts w:eastAsia="Times New Roman"/>
                <w:color w:val="000000"/>
                <w:sz w:val="18"/>
                <w:szCs w:val="18"/>
              </w:rPr>
              <w:t>1.35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8</w:t>
            </w: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  <w:r w:rsidRPr="008D0408">
              <w:rPr>
                <w:rFonts w:eastAsia="Times New Roman"/>
                <w:color w:val="000000"/>
                <w:sz w:val="18"/>
                <w:szCs w:val="18"/>
              </w:rPr>
              <w:t>6.4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7A8E706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1±</w:t>
            </w:r>
            <w:r w:rsidRPr="008D0408">
              <w:rPr>
                <w:rFonts w:eastAsia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center"/>
          </w:tcPr>
          <w:p w14:paraId="55B3AD6A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1±0.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10AC59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D0408">
              <w:rPr>
                <w:rFonts w:eastAsia="Times New Roman"/>
                <w:color w:val="000000"/>
                <w:sz w:val="18"/>
                <w:szCs w:val="18"/>
              </w:rPr>
              <w:t>4.42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7</w:t>
            </w: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  <w:r w:rsidRPr="008D0408">
              <w:rPr>
                <w:rFonts w:eastAsia="Times New Roman"/>
                <w:color w:val="000000"/>
                <w:sz w:val="18"/>
                <w:szCs w:val="18"/>
              </w:rPr>
              <w:t>1.38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D01903" w:rsidRPr="008D0408" w14:paraId="5B7391FD" w14:textId="77777777" w:rsidTr="00D01903">
        <w:trPr>
          <w:trHeight w:val="270"/>
        </w:trPr>
        <w:tc>
          <w:tcPr>
            <w:tcW w:w="0" w:type="auto"/>
            <w:shd w:val="clear" w:color="auto" w:fill="auto"/>
            <w:vAlign w:val="center"/>
            <w:hideMark/>
          </w:tcPr>
          <w:p w14:paraId="7AF4812F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D0408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110CDC97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8±</w:t>
            </w:r>
            <w:r w:rsidRPr="008D0408">
              <w:rPr>
                <w:rFonts w:eastAsia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78" w:type="dxa"/>
            <w:vAlign w:val="center"/>
          </w:tcPr>
          <w:p w14:paraId="357751B7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5±0.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6B08C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D0408">
              <w:rPr>
                <w:rFonts w:eastAsia="Times New Roman"/>
                <w:color w:val="000000"/>
                <w:sz w:val="18"/>
                <w:szCs w:val="18"/>
              </w:rPr>
              <w:t>1.45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8</w:t>
            </w: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  <w:r w:rsidRPr="008D0408">
              <w:rPr>
                <w:rFonts w:eastAsia="Times New Roman"/>
                <w:color w:val="000000"/>
                <w:sz w:val="18"/>
                <w:szCs w:val="18"/>
              </w:rPr>
              <w:t>6.9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32FC73E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2±</w:t>
            </w:r>
            <w:r w:rsidRPr="008D0408">
              <w:rPr>
                <w:rFonts w:eastAsia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0" w:type="auto"/>
            <w:vAlign w:val="center"/>
          </w:tcPr>
          <w:p w14:paraId="0AFB944E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8±0.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7534B2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D0408">
              <w:rPr>
                <w:rFonts w:eastAsia="Times New Roman"/>
                <w:color w:val="000000"/>
                <w:sz w:val="18"/>
                <w:szCs w:val="18"/>
              </w:rPr>
              <w:t>6.38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7</w:t>
            </w: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  <w:r w:rsidRPr="008D0408">
              <w:rPr>
                <w:rFonts w:eastAsia="Times New Roman"/>
                <w:color w:val="000000"/>
                <w:sz w:val="18"/>
                <w:szCs w:val="18"/>
              </w:rPr>
              <w:t>2.01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D01903" w:rsidRPr="008D0408" w14:paraId="477F86BE" w14:textId="77777777" w:rsidTr="00D01903">
        <w:trPr>
          <w:trHeight w:val="189"/>
        </w:trPr>
        <w:tc>
          <w:tcPr>
            <w:tcW w:w="0" w:type="auto"/>
            <w:shd w:val="clear" w:color="auto" w:fill="auto"/>
            <w:vAlign w:val="center"/>
            <w:hideMark/>
          </w:tcPr>
          <w:p w14:paraId="7BB48487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D0408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574D2547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2±</w:t>
            </w:r>
            <w:r w:rsidRPr="008D0408">
              <w:rPr>
                <w:rFonts w:eastAsia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278" w:type="dxa"/>
            <w:vAlign w:val="center"/>
          </w:tcPr>
          <w:p w14:paraId="459C06E9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5±0.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1E4A0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D0408">
              <w:rPr>
                <w:rFonts w:eastAsia="Times New Roman"/>
                <w:color w:val="000000"/>
                <w:sz w:val="18"/>
                <w:szCs w:val="18"/>
              </w:rPr>
              <w:t>1.52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8</w:t>
            </w: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  <w:r w:rsidRPr="008D0408">
              <w:rPr>
                <w:rFonts w:eastAsia="Times New Roman"/>
                <w:color w:val="000000"/>
                <w:sz w:val="18"/>
                <w:szCs w:val="18"/>
              </w:rPr>
              <w:t>7.03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26C88A4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6±</w:t>
            </w:r>
            <w:r w:rsidRPr="008D0408">
              <w:rPr>
                <w:rFonts w:eastAsia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0" w:type="auto"/>
            <w:vAlign w:val="center"/>
          </w:tcPr>
          <w:p w14:paraId="78C2F675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2±0.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75E282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D0408">
              <w:rPr>
                <w:rFonts w:eastAsia="Times New Roman"/>
                <w:color w:val="000000"/>
                <w:sz w:val="18"/>
                <w:szCs w:val="18"/>
              </w:rPr>
              <w:t>7.83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7</w:t>
            </w: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  <w:r w:rsidRPr="008D0408">
              <w:rPr>
                <w:rFonts w:eastAsia="Times New Roman"/>
                <w:color w:val="000000"/>
                <w:sz w:val="18"/>
                <w:szCs w:val="18"/>
              </w:rPr>
              <w:t>3.77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</w:tr>
      <w:tr w:rsidR="00D01903" w:rsidRPr="008D0408" w14:paraId="0AA34E68" w14:textId="77777777" w:rsidTr="00D01903">
        <w:trPr>
          <w:trHeight w:val="81"/>
        </w:trPr>
        <w:tc>
          <w:tcPr>
            <w:tcW w:w="0" w:type="auto"/>
            <w:shd w:val="clear" w:color="auto" w:fill="auto"/>
            <w:vAlign w:val="center"/>
            <w:hideMark/>
          </w:tcPr>
          <w:p w14:paraId="026107FC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D0408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5F7C03AB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0±</w:t>
            </w:r>
            <w:r w:rsidRPr="008D0408">
              <w:rPr>
                <w:rFonts w:eastAsia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278" w:type="dxa"/>
            <w:vAlign w:val="center"/>
          </w:tcPr>
          <w:p w14:paraId="33A5AF03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0±0.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7C22E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D0408">
              <w:rPr>
                <w:rFonts w:eastAsia="Times New Roman"/>
                <w:color w:val="000000"/>
                <w:sz w:val="18"/>
                <w:szCs w:val="18"/>
              </w:rPr>
              <w:t>8.40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8</w:t>
            </w: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  <w:r w:rsidRPr="008D0408">
              <w:rPr>
                <w:rFonts w:eastAsia="Times New Roman"/>
                <w:color w:val="000000"/>
                <w:sz w:val="18"/>
                <w:szCs w:val="18"/>
              </w:rPr>
              <w:t>4.50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4215279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1±</w:t>
            </w:r>
            <w:r w:rsidRPr="008D0408">
              <w:rPr>
                <w:rFonts w:eastAsia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14:paraId="1D65DE3A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1±0.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0B0A9E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D0408">
              <w:rPr>
                <w:rFonts w:eastAsia="Times New Roman"/>
                <w:color w:val="000000"/>
                <w:sz w:val="18"/>
                <w:szCs w:val="18"/>
              </w:rPr>
              <w:t>2.09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8</w:t>
            </w: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  <w:r w:rsidRPr="008D0408">
              <w:rPr>
                <w:rFonts w:eastAsia="Times New Roman"/>
                <w:color w:val="000000"/>
                <w:sz w:val="18"/>
                <w:szCs w:val="18"/>
              </w:rPr>
              <w:t>5.29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</w:tr>
      <w:tr w:rsidR="00D01903" w:rsidRPr="008D0408" w14:paraId="4828EBD0" w14:textId="77777777" w:rsidTr="00D01903">
        <w:trPr>
          <w:trHeight w:val="313"/>
        </w:trPr>
        <w:tc>
          <w:tcPr>
            <w:tcW w:w="0" w:type="auto"/>
            <w:shd w:val="clear" w:color="auto" w:fill="auto"/>
            <w:vAlign w:val="center"/>
            <w:hideMark/>
          </w:tcPr>
          <w:p w14:paraId="36039AB0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ulfide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4352208A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  <w:vAlign w:val="center"/>
          </w:tcPr>
          <w:p w14:paraId="40B7165D" w14:textId="77777777" w:rsidR="00D01903" w:rsidRPr="008D0408" w:rsidRDefault="00D01903" w:rsidP="00D0190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1CB85" w14:textId="77777777" w:rsidR="00D01903" w:rsidRPr="008D0408" w:rsidRDefault="00D01903" w:rsidP="00D0190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3499012" w14:textId="77777777" w:rsidR="00D01903" w:rsidRPr="00A375BF" w:rsidRDefault="00D01903" w:rsidP="00D0190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ulfide</w:t>
            </w:r>
            <w:r w:rsidRPr="008D0408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5A098D">
              <w:rPr>
                <w:sz w:val="24"/>
                <w:szCs w:val="24"/>
              </w:rPr>
              <w:t>*</w:t>
            </w:r>
            <w:r w:rsidRPr="008D0408">
              <w:rPr>
                <w:rFonts w:eastAsia="Times New Roman"/>
                <w:color w:val="000000"/>
                <w:sz w:val="18"/>
                <w:szCs w:val="18"/>
              </w:rPr>
              <w:t>N</w:t>
            </w:r>
            <w:r>
              <w:rPr>
                <w:rFonts w:eastAsia="Times New Roman"/>
                <w:color w:val="000000"/>
                <w:sz w:val="18"/>
                <w:szCs w:val="18"/>
              </w:rPr>
              <w:t>A</w:t>
            </w:r>
          </w:p>
        </w:tc>
      </w:tr>
      <w:tr w:rsidR="00D01903" w:rsidRPr="008D0408" w14:paraId="3FF7148A" w14:textId="77777777" w:rsidTr="00D01903">
        <w:trPr>
          <w:trHeight w:val="153"/>
        </w:trPr>
        <w:tc>
          <w:tcPr>
            <w:tcW w:w="0" w:type="auto"/>
            <w:shd w:val="clear" w:color="auto" w:fill="auto"/>
            <w:vAlign w:val="bottom"/>
            <w:hideMark/>
          </w:tcPr>
          <w:p w14:paraId="64EB6C44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D0408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36A56783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9±</w:t>
            </w:r>
            <w:r w:rsidRPr="008D0408">
              <w:rPr>
                <w:rFonts w:eastAsia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8" w:type="dxa"/>
            <w:vAlign w:val="center"/>
          </w:tcPr>
          <w:p w14:paraId="0280DB45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0±0.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88EE8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D0408">
              <w:rPr>
                <w:rFonts w:eastAsia="Times New Roman"/>
                <w:color w:val="000000"/>
                <w:sz w:val="18"/>
                <w:szCs w:val="18"/>
              </w:rPr>
              <w:t>1.37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8</w:t>
            </w: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  <w:r w:rsidRPr="008D0408">
              <w:rPr>
                <w:rFonts w:eastAsia="Times New Roman"/>
                <w:color w:val="000000"/>
                <w:sz w:val="18"/>
                <w:szCs w:val="18"/>
              </w:rPr>
              <w:t>8.37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</w:tcBorders>
            <w:vAlign w:val="center"/>
            <w:hideMark/>
          </w:tcPr>
          <w:p w14:paraId="5A3F0D89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01903" w:rsidRPr="008D0408" w14:paraId="5054FF02" w14:textId="77777777" w:rsidTr="00D01903">
        <w:trPr>
          <w:trHeight w:val="259"/>
        </w:trPr>
        <w:tc>
          <w:tcPr>
            <w:tcW w:w="0" w:type="auto"/>
            <w:shd w:val="clear" w:color="auto" w:fill="auto"/>
            <w:vAlign w:val="bottom"/>
            <w:hideMark/>
          </w:tcPr>
          <w:p w14:paraId="04DBCED3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D0408">
              <w:rPr>
                <w:rFonts w:eastAsia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7F9A1C36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4±</w:t>
            </w:r>
            <w:r w:rsidRPr="008D0408">
              <w:rPr>
                <w:rFonts w:eastAsia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8" w:type="dxa"/>
            <w:vAlign w:val="center"/>
          </w:tcPr>
          <w:p w14:paraId="56394039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7±0.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1A73E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D0408">
              <w:rPr>
                <w:rFonts w:eastAsia="Times New Roman"/>
                <w:color w:val="000000"/>
                <w:sz w:val="18"/>
                <w:szCs w:val="18"/>
              </w:rPr>
              <w:t>1.75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8</w:t>
            </w: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  <w:r w:rsidRPr="008D0408">
              <w:rPr>
                <w:rFonts w:eastAsia="Times New Roman"/>
                <w:color w:val="000000"/>
                <w:sz w:val="18"/>
                <w:szCs w:val="18"/>
              </w:rPr>
              <w:t>1.28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</w:tcBorders>
            <w:vAlign w:val="center"/>
            <w:hideMark/>
          </w:tcPr>
          <w:p w14:paraId="5659DBE0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01903" w:rsidRPr="008D0408" w14:paraId="27321160" w14:textId="77777777" w:rsidTr="00D01903">
        <w:trPr>
          <w:trHeight w:val="214"/>
        </w:trPr>
        <w:tc>
          <w:tcPr>
            <w:tcW w:w="0" w:type="auto"/>
            <w:shd w:val="clear" w:color="auto" w:fill="auto"/>
            <w:vAlign w:val="bottom"/>
            <w:hideMark/>
          </w:tcPr>
          <w:p w14:paraId="67C7D960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D0408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78EB160F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40±</w:t>
            </w:r>
            <w:r w:rsidRPr="008D0408">
              <w:rPr>
                <w:rFonts w:eastAsia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78" w:type="dxa"/>
            <w:vAlign w:val="center"/>
          </w:tcPr>
          <w:p w14:paraId="6DBA23A6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6±0.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68E38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D0408">
              <w:rPr>
                <w:rFonts w:eastAsia="Times New Roman"/>
                <w:color w:val="000000"/>
                <w:sz w:val="18"/>
                <w:szCs w:val="18"/>
              </w:rPr>
              <w:t>2.75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8</w:t>
            </w: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  <w:r w:rsidRPr="008D0408">
              <w:rPr>
                <w:rFonts w:eastAsia="Times New Roman"/>
                <w:color w:val="000000"/>
                <w:sz w:val="18"/>
                <w:szCs w:val="18"/>
              </w:rPr>
              <w:t>1.08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</w:tcBorders>
            <w:vAlign w:val="center"/>
            <w:hideMark/>
          </w:tcPr>
          <w:p w14:paraId="45BAB802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01903" w:rsidRPr="008D0408" w14:paraId="1938322E" w14:textId="77777777" w:rsidTr="00D01903">
        <w:trPr>
          <w:trHeight w:val="189"/>
        </w:trPr>
        <w:tc>
          <w:tcPr>
            <w:tcW w:w="0" w:type="auto"/>
            <w:shd w:val="clear" w:color="auto" w:fill="auto"/>
            <w:vAlign w:val="bottom"/>
            <w:hideMark/>
          </w:tcPr>
          <w:p w14:paraId="46D151E3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D0408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673F4C47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7±</w:t>
            </w:r>
            <w:r w:rsidRPr="008D0408">
              <w:rPr>
                <w:rFonts w:eastAsia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278" w:type="dxa"/>
            <w:vAlign w:val="center"/>
          </w:tcPr>
          <w:p w14:paraId="025E1F55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80±0.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4A3B1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D0408">
              <w:rPr>
                <w:rFonts w:eastAsia="Times New Roman"/>
                <w:color w:val="000000"/>
                <w:sz w:val="18"/>
                <w:szCs w:val="18"/>
              </w:rPr>
              <w:t>3.46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9</w:t>
            </w: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  <w:r w:rsidRPr="008D0408">
              <w:rPr>
                <w:rFonts w:eastAsia="Times New Roman"/>
                <w:color w:val="000000"/>
                <w:sz w:val="18"/>
                <w:szCs w:val="18"/>
              </w:rPr>
              <w:t>1.70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</w:tcBorders>
            <w:vAlign w:val="center"/>
            <w:hideMark/>
          </w:tcPr>
          <w:p w14:paraId="3168B6C3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01903" w:rsidRPr="008D0408" w14:paraId="59E22C53" w14:textId="77777777" w:rsidTr="00D01903">
        <w:trPr>
          <w:trHeight w:val="9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BE9D24C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D0408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35814D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8±</w:t>
            </w:r>
            <w:r w:rsidRPr="008D0408">
              <w:rPr>
                <w:rFonts w:eastAsia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43AE630E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3±0.0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AE223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D0408">
              <w:rPr>
                <w:rFonts w:eastAsia="Times New Roman"/>
                <w:color w:val="000000"/>
                <w:sz w:val="18"/>
                <w:szCs w:val="18"/>
              </w:rPr>
              <w:t>3.26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7</w:t>
            </w:r>
            <w:r>
              <w:rPr>
                <w:rFonts w:eastAsia="Times New Roman"/>
                <w:color w:val="000000"/>
                <w:sz w:val="18"/>
                <w:szCs w:val="18"/>
              </w:rPr>
              <w:t>±</w:t>
            </w:r>
            <w:r w:rsidRPr="008D0408">
              <w:rPr>
                <w:rFonts w:eastAsia="Times New Roman"/>
                <w:color w:val="000000"/>
                <w:sz w:val="18"/>
                <w:szCs w:val="18"/>
              </w:rPr>
              <w:t>4.98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6620838" w14:textId="77777777" w:rsidR="00D01903" w:rsidRPr="008D0408" w:rsidRDefault="00D01903" w:rsidP="00D01903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</w:tbl>
    <w:p w14:paraId="77CC2F90" w14:textId="12AE65A7" w:rsidR="00D23EF5" w:rsidRPr="005A098D" w:rsidRDefault="00D01903" w:rsidP="00096F17">
      <w:pPr>
        <w:rPr>
          <w:sz w:val="24"/>
          <w:szCs w:val="24"/>
        </w:rPr>
      </w:pPr>
      <w:r w:rsidRPr="005A098D">
        <w:rPr>
          <w:sz w:val="24"/>
          <w:szCs w:val="24"/>
        </w:rPr>
        <w:t xml:space="preserve">* No data for </w:t>
      </w:r>
      <w:proofErr w:type="spellStart"/>
      <w:r>
        <w:rPr>
          <w:sz w:val="24"/>
          <w:szCs w:val="24"/>
        </w:rPr>
        <w:t>oxic</w:t>
      </w:r>
      <w:proofErr w:type="spellEnd"/>
      <w:r>
        <w:rPr>
          <w:sz w:val="24"/>
          <w:szCs w:val="24"/>
        </w:rPr>
        <w:t xml:space="preserve"> growth</w:t>
      </w:r>
      <w:r w:rsidRPr="005A098D">
        <w:rPr>
          <w:sz w:val="24"/>
          <w:szCs w:val="24"/>
        </w:rPr>
        <w:t xml:space="preserve"> on sulfide</w:t>
      </w:r>
      <w:bookmarkStart w:id="0" w:name="_GoBack"/>
      <w:bookmarkEnd w:id="0"/>
    </w:p>
    <w:sectPr w:rsidR="00D23EF5" w:rsidRPr="005A098D" w:rsidSect="00F72510">
      <w:footerReference w:type="even" r:id="rId8"/>
      <w:footerReference w:type="default" r:id="rId9"/>
      <w:headerReference w:type="first" r:id="rId10"/>
      <w:pgSz w:w="12240" w:h="15840"/>
      <w:pgMar w:top="1440" w:right="1440" w:bottom="1440" w:left="1440" w:header="432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A01696" w14:textId="77777777" w:rsidR="00E91F1A" w:rsidRDefault="00E91F1A" w:rsidP="00D73714">
      <w:r>
        <w:separator/>
      </w:r>
    </w:p>
  </w:endnote>
  <w:endnote w:type="continuationSeparator" w:id="0">
    <w:p w14:paraId="1C373C81" w14:textId="77777777" w:rsidR="00E91F1A" w:rsidRDefault="00E91F1A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Roman"/>
    <w:panose1 w:val="02000500000000000000"/>
    <w:charset w:val="00"/>
    <w:family w:val="auto"/>
    <w:notTrueType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D02D1D" w14:textId="77777777" w:rsidR="00045049" w:rsidRDefault="00045049" w:rsidP="005C0E9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15F7EA4" w14:textId="77777777" w:rsidR="00045049" w:rsidRDefault="0004504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9C89D7" w14:textId="77777777" w:rsidR="00045049" w:rsidRDefault="00045049" w:rsidP="005C0E9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652EE">
      <w:rPr>
        <w:rStyle w:val="PageNumber"/>
        <w:noProof/>
      </w:rPr>
      <w:t>4</w:t>
    </w:r>
    <w:r>
      <w:rPr>
        <w:rStyle w:val="PageNumber"/>
      </w:rPr>
      <w:fldChar w:fldCharType="end"/>
    </w:r>
  </w:p>
  <w:p w14:paraId="3160BD78" w14:textId="77777777" w:rsidR="00045049" w:rsidRDefault="000450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39798A" w14:textId="77777777" w:rsidR="00E91F1A" w:rsidRDefault="00E91F1A" w:rsidP="00D73714">
      <w:r>
        <w:separator/>
      </w:r>
    </w:p>
  </w:footnote>
  <w:footnote w:type="continuationSeparator" w:id="0">
    <w:p w14:paraId="356B59C1" w14:textId="77777777" w:rsidR="00E91F1A" w:rsidRDefault="00E91F1A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97580F" w14:textId="60D9BA0A" w:rsidR="00045049" w:rsidRPr="00204015" w:rsidRDefault="00045049" w:rsidP="00D73714">
    <w:pPr>
      <w:pStyle w:val="Header"/>
    </w:pPr>
    <w:r>
      <w:tab/>
    </w:r>
  </w:p>
  <w:p w14:paraId="1519F964" w14:textId="77777777" w:rsidR="00045049" w:rsidRDefault="00045049" w:rsidP="00D737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8E6CFC"/>
    <w:multiLevelType w:val="hybridMultilevel"/>
    <w:tmpl w:val="8738101E"/>
    <w:lvl w:ilvl="0" w:tplc="797CEA4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687396B"/>
    <w:multiLevelType w:val="hybridMultilevel"/>
    <w:tmpl w:val="A51477B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570C5C"/>
    <w:multiLevelType w:val="hybridMultilevel"/>
    <w:tmpl w:val="931641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075708"/>
    <w:multiLevelType w:val="hybridMultilevel"/>
    <w:tmpl w:val="196230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C574956A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313AF2"/>
    <w:multiLevelType w:val="hybridMultilevel"/>
    <w:tmpl w:val="BEE270A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E3E21CC"/>
    <w:multiLevelType w:val="hybridMultilevel"/>
    <w:tmpl w:val="5394EC1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6B0C3A"/>
    <w:multiLevelType w:val="hybridMultilevel"/>
    <w:tmpl w:val="8E781EB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8FD67148">
      <w:start w:val="1"/>
      <w:numFmt w:val="upperLetter"/>
      <w:lvlText w:val="%2."/>
      <w:lvlJc w:val="left"/>
      <w:pPr>
        <w:ind w:left="21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49E346E7"/>
    <w:multiLevelType w:val="hybridMultilevel"/>
    <w:tmpl w:val="E40C57E6"/>
    <w:lvl w:ilvl="0" w:tplc="0409000F">
      <w:start w:val="1"/>
      <w:numFmt w:val="decimal"/>
      <w:lvlText w:val="%1."/>
      <w:lvlJc w:val="left"/>
      <w:pPr>
        <w:ind w:left="1620" w:hanging="360"/>
      </w:pPr>
    </w:lvl>
    <w:lvl w:ilvl="1" w:tplc="8ACAD3EE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6C70667"/>
    <w:multiLevelType w:val="hybridMultilevel"/>
    <w:tmpl w:val="93164116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6"/>
  </w:num>
  <w:num w:numId="13">
    <w:abstractNumId w:val="12"/>
  </w:num>
  <w:num w:numId="14">
    <w:abstractNumId w:val="17"/>
  </w:num>
  <w:num w:numId="15">
    <w:abstractNumId w:val="15"/>
  </w:num>
  <w:num w:numId="16">
    <w:abstractNumId w:val="19"/>
  </w:num>
  <w:num w:numId="17">
    <w:abstractNumId w:val="13"/>
  </w:num>
  <w:num w:numId="18">
    <w:abstractNumId w:val="18"/>
  </w:num>
  <w:num w:numId="19">
    <w:abstractNumId w:val="14"/>
  </w:num>
  <w:num w:numId="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4261D"/>
    <w:rsid w:val="00000EE0"/>
    <w:rsid w:val="00001364"/>
    <w:rsid w:val="00002E53"/>
    <w:rsid w:val="000042E0"/>
    <w:rsid w:val="000047DD"/>
    <w:rsid w:val="0001092F"/>
    <w:rsid w:val="00010F37"/>
    <w:rsid w:val="00011329"/>
    <w:rsid w:val="000133BF"/>
    <w:rsid w:val="00017297"/>
    <w:rsid w:val="0001778A"/>
    <w:rsid w:val="00017C0F"/>
    <w:rsid w:val="00017D6B"/>
    <w:rsid w:val="00020A1C"/>
    <w:rsid w:val="00021358"/>
    <w:rsid w:val="0002487D"/>
    <w:rsid w:val="00025877"/>
    <w:rsid w:val="000272D3"/>
    <w:rsid w:val="00027DE7"/>
    <w:rsid w:val="00031072"/>
    <w:rsid w:val="00031178"/>
    <w:rsid w:val="00031723"/>
    <w:rsid w:val="00031BA1"/>
    <w:rsid w:val="00032328"/>
    <w:rsid w:val="00032818"/>
    <w:rsid w:val="0003573C"/>
    <w:rsid w:val="00036867"/>
    <w:rsid w:val="00036CC2"/>
    <w:rsid w:val="000370C0"/>
    <w:rsid w:val="0004052C"/>
    <w:rsid w:val="00042BD1"/>
    <w:rsid w:val="00042DEF"/>
    <w:rsid w:val="00045049"/>
    <w:rsid w:val="00047724"/>
    <w:rsid w:val="00053EFA"/>
    <w:rsid w:val="000555E6"/>
    <w:rsid w:val="000562CC"/>
    <w:rsid w:val="00060477"/>
    <w:rsid w:val="00061681"/>
    <w:rsid w:val="000667A3"/>
    <w:rsid w:val="000668ED"/>
    <w:rsid w:val="000675B6"/>
    <w:rsid w:val="000678BF"/>
    <w:rsid w:val="00071A78"/>
    <w:rsid w:val="0007230C"/>
    <w:rsid w:val="000777CA"/>
    <w:rsid w:val="00077999"/>
    <w:rsid w:val="00081202"/>
    <w:rsid w:val="000825F3"/>
    <w:rsid w:val="000842A9"/>
    <w:rsid w:val="000922D2"/>
    <w:rsid w:val="00094969"/>
    <w:rsid w:val="000960D9"/>
    <w:rsid w:val="00096F17"/>
    <w:rsid w:val="000A4AF0"/>
    <w:rsid w:val="000A5E30"/>
    <w:rsid w:val="000B5255"/>
    <w:rsid w:val="000B6AB5"/>
    <w:rsid w:val="000B7506"/>
    <w:rsid w:val="000B7FFA"/>
    <w:rsid w:val="000C04AF"/>
    <w:rsid w:val="000C172A"/>
    <w:rsid w:val="000C22D6"/>
    <w:rsid w:val="000C5573"/>
    <w:rsid w:val="000C61A2"/>
    <w:rsid w:val="000D019C"/>
    <w:rsid w:val="000D0F81"/>
    <w:rsid w:val="000D2CA0"/>
    <w:rsid w:val="000D6950"/>
    <w:rsid w:val="000D71C4"/>
    <w:rsid w:val="000E100C"/>
    <w:rsid w:val="000E1AC9"/>
    <w:rsid w:val="000E3C79"/>
    <w:rsid w:val="000E3C80"/>
    <w:rsid w:val="000E4457"/>
    <w:rsid w:val="000E4D2F"/>
    <w:rsid w:val="000E612F"/>
    <w:rsid w:val="000E650F"/>
    <w:rsid w:val="000F0C84"/>
    <w:rsid w:val="000F1589"/>
    <w:rsid w:val="000F2BAA"/>
    <w:rsid w:val="000F3FBA"/>
    <w:rsid w:val="000F4CF8"/>
    <w:rsid w:val="000F5C8E"/>
    <w:rsid w:val="000F60A9"/>
    <w:rsid w:val="000F6500"/>
    <w:rsid w:val="000F69C4"/>
    <w:rsid w:val="001006E8"/>
    <w:rsid w:val="00101C86"/>
    <w:rsid w:val="00102897"/>
    <w:rsid w:val="00102D0F"/>
    <w:rsid w:val="00103262"/>
    <w:rsid w:val="00104771"/>
    <w:rsid w:val="0010711A"/>
    <w:rsid w:val="00114732"/>
    <w:rsid w:val="00115CAB"/>
    <w:rsid w:val="0011721B"/>
    <w:rsid w:val="00120169"/>
    <w:rsid w:val="0012181A"/>
    <w:rsid w:val="00122936"/>
    <w:rsid w:val="00122E0B"/>
    <w:rsid w:val="00123FFB"/>
    <w:rsid w:val="001260CB"/>
    <w:rsid w:val="00126372"/>
    <w:rsid w:val="00126D6A"/>
    <w:rsid w:val="001279DF"/>
    <w:rsid w:val="00130C66"/>
    <w:rsid w:val="00130E19"/>
    <w:rsid w:val="00132B11"/>
    <w:rsid w:val="00135D43"/>
    <w:rsid w:val="00137A01"/>
    <w:rsid w:val="001401E0"/>
    <w:rsid w:val="001426BB"/>
    <w:rsid w:val="001461E5"/>
    <w:rsid w:val="0014657F"/>
    <w:rsid w:val="001543D5"/>
    <w:rsid w:val="0015549E"/>
    <w:rsid w:val="001603CC"/>
    <w:rsid w:val="00161C7F"/>
    <w:rsid w:val="00172D53"/>
    <w:rsid w:val="00173392"/>
    <w:rsid w:val="0017493F"/>
    <w:rsid w:val="00175683"/>
    <w:rsid w:val="001809A2"/>
    <w:rsid w:val="0018467B"/>
    <w:rsid w:val="00186188"/>
    <w:rsid w:val="0018687B"/>
    <w:rsid w:val="00186E24"/>
    <w:rsid w:val="001879E3"/>
    <w:rsid w:val="00190B04"/>
    <w:rsid w:val="00190D39"/>
    <w:rsid w:val="00192830"/>
    <w:rsid w:val="00194811"/>
    <w:rsid w:val="001950A5"/>
    <w:rsid w:val="001A1227"/>
    <w:rsid w:val="001A2609"/>
    <w:rsid w:val="001A2E7C"/>
    <w:rsid w:val="001A7882"/>
    <w:rsid w:val="001B04CB"/>
    <w:rsid w:val="001B057A"/>
    <w:rsid w:val="001B14E6"/>
    <w:rsid w:val="001B2885"/>
    <w:rsid w:val="001B35E9"/>
    <w:rsid w:val="001B4AD7"/>
    <w:rsid w:val="001B4DA9"/>
    <w:rsid w:val="001B7E65"/>
    <w:rsid w:val="001C0DDE"/>
    <w:rsid w:val="001C44C8"/>
    <w:rsid w:val="001D37B5"/>
    <w:rsid w:val="001D37FC"/>
    <w:rsid w:val="001D6A21"/>
    <w:rsid w:val="001E1391"/>
    <w:rsid w:val="001E172C"/>
    <w:rsid w:val="001E3072"/>
    <w:rsid w:val="001E4B9A"/>
    <w:rsid w:val="001E5EFB"/>
    <w:rsid w:val="001E5F84"/>
    <w:rsid w:val="001F08E8"/>
    <w:rsid w:val="001F3B37"/>
    <w:rsid w:val="002008F1"/>
    <w:rsid w:val="00200A1D"/>
    <w:rsid w:val="00202277"/>
    <w:rsid w:val="00206E62"/>
    <w:rsid w:val="00211B39"/>
    <w:rsid w:val="002126E3"/>
    <w:rsid w:val="00213F5D"/>
    <w:rsid w:val="0021512A"/>
    <w:rsid w:val="002157B5"/>
    <w:rsid w:val="00216382"/>
    <w:rsid w:val="00217682"/>
    <w:rsid w:val="002228EE"/>
    <w:rsid w:val="0022466D"/>
    <w:rsid w:val="00225C2C"/>
    <w:rsid w:val="0022630C"/>
    <w:rsid w:val="00226546"/>
    <w:rsid w:val="002268B9"/>
    <w:rsid w:val="00226F7B"/>
    <w:rsid w:val="002270ED"/>
    <w:rsid w:val="002276A5"/>
    <w:rsid w:val="0023079F"/>
    <w:rsid w:val="00230828"/>
    <w:rsid w:val="00230DA2"/>
    <w:rsid w:val="00231210"/>
    <w:rsid w:val="00231B63"/>
    <w:rsid w:val="00232A87"/>
    <w:rsid w:val="00234B9D"/>
    <w:rsid w:val="002350DD"/>
    <w:rsid w:val="0023603C"/>
    <w:rsid w:val="0023619B"/>
    <w:rsid w:val="00236292"/>
    <w:rsid w:val="0023650F"/>
    <w:rsid w:val="002374EC"/>
    <w:rsid w:val="00240C83"/>
    <w:rsid w:val="00240CE0"/>
    <w:rsid w:val="00240D97"/>
    <w:rsid w:val="00241111"/>
    <w:rsid w:val="002411B7"/>
    <w:rsid w:val="00243468"/>
    <w:rsid w:val="00247DF0"/>
    <w:rsid w:val="0025258F"/>
    <w:rsid w:val="002533D6"/>
    <w:rsid w:val="0025714D"/>
    <w:rsid w:val="0025780C"/>
    <w:rsid w:val="00261129"/>
    <w:rsid w:val="002659F1"/>
    <w:rsid w:val="00265FDD"/>
    <w:rsid w:val="002744F5"/>
    <w:rsid w:val="00274D19"/>
    <w:rsid w:val="00276520"/>
    <w:rsid w:val="002770AF"/>
    <w:rsid w:val="0027721E"/>
    <w:rsid w:val="002777F6"/>
    <w:rsid w:val="00280E0F"/>
    <w:rsid w:val="00280E26"/>
    <w:rsid w:val="0028244A"/>
    <w:rsid w:val="002879FF"/>
    <w:rsid w:val="00287A2C"/>
    <w:rsid w:val="002902D9"/>
    <w:rsid w:val="002905D6"/>
    <w:rsid w:val="00292162"/>
    <w:rsid w:val="0029251E"/>
    <w:rsid w:val="00293C8F"/>
    <w:rsid w:val="00294477"/>
    <w:rsid w:val="0029486C"/>
    <w:rsid w:val="0029515C"/>
    <w:rsid w:val="002963E0"/>
    <w:rsid w:val="002A0141"/>
    <w:rsid w:val="002A0667"/>
    <w:rsid w:val="002A4EBE"/>
    <w:rsid w:val="002A6105"/>
    <w:rsid w:val="002A77A9"/>
    <w:rsid w:val="002B089C"/>
    <w:rsid w:val="002B3215"/>
    <w:rsid w:val="002B43E8"/>
    <w:rsid w:val="002B55F6"/>
    <w:rsid w:val="002B5AF5"/>
    <w:rsid w:val="002C0407"/>
    <w:rsid w:val="002C0C3B"/>
    <w:rsid w:val="002C0EA4"/>
    <w:rsid w:val="002C2CEA"/>
    <w:rsid w:val="002C2FD5"/>
    <w:rsid w:val="002C3726"/>
    <w:rsid w:val="002C496C"/>
    <w:rsid w:val="002C5FC3"/>
    <w:rsid w:val="002C6D03"/>
    <w:rsid w:val="002C7591"/>
    <w:rsid w:val="002D253B"/>
    <w:rsid w:val="002D29F4"/>
    <w:rsid w:val="002D448E"/>
    <w:rsid w:val="002D4F27"/>
    <w:rsid w:val="002E0017"/>
    <w:rsid w:val="002E0D05"/>
    <w:rsid w:val="002E11B2"/>
    <w:rsid w:val="002E3240"/>
    <w:rsid w:val="002E36AB"/>
    <w:rsid w:val="002E4A3C"/>
    <w:rsid w:val="002E569C"/>
    <w:rsid w:val="002E68E0"/>
    <w:rsid w:val="002E68EC"/>
    <w:rsid w:val="002E7358"/>
    <w:rsid w:val="002E7CED"/>
    <w:rsid w:val="002F00FE"/>
    <w:rsid w:val="002F0422"/>
    <w:rsid w:val="002F1102"/>
    <w:rsid w:val="002F1DF2"/>
    <w:rsid w:val="002F2E17"/>
    <w:rsid w:val="002F5C26"/>
    <w:rsid w:val="00300339"/>
    <w:rsid w:val="00302502"/>
    <w:rsid w:val="00304A63"/>
    <w:rsid w:val="00305BD3"/>
    <w:rsid w:val="00307362"/>
    <w:rsid w:val="00310C8E"/>
    <w:rsid w:val="00310EE8"/>
    <w:rsid w:val="003128F2"/>
    <w:rsid w:val="00316DC6"/>
    <w:rsid w:val="0032220E"/>
    <w:rsid w:val="00322597"/>
    <w:rsid w:val="00322791"/>
    <w:rsid w:val="0032484B"/>
    <w:rsid w:val="0033106F"/>
    <w:rsid w:val="003329A7"/>
    <w:rsid w:val="00333051"/>
    <w:rsid w:val="00333DB8"/>
    <w:rsid w:val="00334876"/>
    <w:rsid w:val="00335729"/>
    <w:rsid w:val="00335983"/>
    <w:rsid w:val="00335F2B"/>
    <w:rsid w:val="00336559"/>
    <w:rsid w:val="00336DE6"/>
    <w:rsid w:val="00336E2D"/>
    <w:rsid w:val="00337237"/>
    <w:rsid w:val="00340E36"/>
    <w:rsid w:val="00340F1E"/>
    <w:rsid w:val="003421CD"/>
    <w:rsid w:val="00344DF7"/>
    <w:rsid w:val="00346DBE"/>
    <w:rsid w:val="00347A68"/>
    <w:rsid w:val="00352774"/>
    <w:rsid w:val="00354671"/>
    <w:rsid w:val="003557FF"/>
    <w:rsid w:val="0035782D"/>
    <w:rsid w:val="003601FD"/>
    <w:rsid w:val="00362A33"/>
    <w:rsid w:val="00363612"/>
    <w:rsid w:val="003647D9"/>
    <w:rsid w:val="00370E30"/>
    <w:rsid w:val="003757CE"/>
    <w:rsid w:val="00375DF7"/>
    <w:rsid w:val="00380741"/>
    <w:rsid w:val="00381EED"/>
    <w:rsid w:val="003821BB"/>
    <w:rsid w:val="003828BD"/>
    <w:rsid w:val="003839D9"/>
    <w:rsid w:val="003853CB"/>
    <w:rsid w:val="003874CC"/>
    <w:rsid w:val="00387FE3"/>
    <w:rsid w:val="00390285"/>
    <w:rsid w:val="003915E1"/>
    <w:rsid w:val="0039267B"/>
    <w:rsid w:val="00393182"/>
    <w:rsid w:val="00394660"/>
    <w:rsid w:val="003A0671"/>
    <w:rsid w:val="003A0A19"/>
    <w:rsid w:val="003A182D"/>
    <w:rsid w:val="003A2CEB"/>
    <w:rsid w:val="003A3A0D"/>
    <w:rsid w:val="003A4513"/>
    <w:rsid w:val="003A5CEC"/>
    <w:rsid w:val="003A7AB0"/>
    <w:rsid w:val="003B0531"/>
    <w:rsid w:val="003B1B46"/>
    <w:rsid w:val="003B2C0D"/>
    <w:rsid w:val="003B3D79"/>
    <w:rsid w:val="003B4824"/>
    <w:rsid w:val="003B6629"/>
    <w:rsid w:val="003B70CA"/>
    <w:rsid w:val="003B71BB"/>
    <w:rsid w:val="003B7DD4"/>
    <w:rsid w:val="003C2920"/>
    <w:rsid w:val="003C2BF2"/>
    <w:rsid w:val="003C38CD"/>
    <w:rsid w:val="003D007D"/>
    <w:rsid w:val="003D0C1C"/>
    <w:rsid w:val="003D0F3D"/>
    <w:rsid w:val="003D22DC"/>
    <w:rsid w:val="003D3428"/>
    <w:rsid w:val="003D3D6A"/>
    <w:rsid w:val="003D41A9"/>
    <w:rsid w:val="003D585E"/>
    <w:rsid w:val="003D61E4"/>
    <w:rsid w:val="003E17DF"/>
    <w:rsid w:val="003E42B7"/>
    <w:rsid w:val="003F1023"/>
    <w:rsid w:val="003F14A6"/>
    <w:rsid w:val="003F3D62"/>
    <w:rsid w:val="003F50C1"/>
    <w:rsid w:val="003F7B7E"/>
    <w:rsid w:val="00402E09"/>
    <w:rsid w:val="004035B7"/>
    <w:rsid w:val="00403B83"/>
    <w:rsid w:val="0040554B"/>
    <w:rsid w:val="00405C5B"/>
    <w:rsid w:val="00405D1E"/>
    <w:rsid w:val="00406051"/>
    <w:rsid w:val="00407D83"/>
    <w:rsid w:val="00410CA5"/>
    <w:rsid w:val="00410FFB"/>
    <w:rsid w:val="00412B52"/>
    <w:rsid w:val="00412D5F"/>
    <w:rsid w:val="00413AF4"/>
    <w:rsid w:val="00413B85"/>
    <w:rsid w:val="00413DB6"/>
    <w:rsid w:val="00415432"/>
    <w:rsid w:val="00415920"/>
    <w:rsid w:val="00416A7B"/>
    <w:rsid w:val="00420083"/>
    <w:rsid w:val="004207C4"/>
    <w:rsid w:val="004275C8"/>
    <w:rsid w:val="004278FD"/>
    <w:rsid w:val="0043006C"/>
    <w:rsid w:val="00431764"/>
    <w:rsid w:val="004318FD"/>
    <w:rsid w:val="0043343F"/>
    <w:rsid w:val="00434477"/>
    <w:rsid w:val="00435140"/>
    <w:rsid w:val="004352BA"/>
    <w:rsid w:val="004360FF"/>
    <w:rsid w:val="00437541"/>
    <w:rsid w:val="004405AD"/>
    <w:rsid w:val="004441B8"/>
    <w:rsid w:val="00445F6C"/>
    <w:rsid w:val="0044633A"/>
    <w:rsid w:val="00447276"/>
    <w:rsid w:val="00451209"/>
    <w:rsid w:val="004515FE"/>
    <w:rsid w:val="00451C0E"/>
    <w:rsid w:val="004523D9"/>
    <w:rsid w:val="004528CE"/>
    <w:rsid w:val="00453178"/>
    <w:rsid w:val="00454553"/>
    <w:rsid w:val="004545F1"/>
    <w:rsid w:val="00456226"/>
    <w:rsid w:val="004563BA"/>
    <w:rsid w:val="00456D77"/>
    <w:rsid w:val="004574DA"/>
    <w:rsid w:val="00461FBF"/>
    <w:rsid w:val="00462550"/>
    <w:rsid w:val="004629BC"/>
    <w:rsid w:val="00467432"/>
    <w:rsid w:val="00467B34"/>
    <w:rsid w:val="00471D5A"/>
    <w:rsid w:val="004728A2"/>
    <w:rsid w:val="004751DC"/>
    <w:rsid w:val="00476377"/>
    <w:rsid w:val="004804B4"/>
    <w:rsid w:val="00485815"/>
    <w:rsid w:val="004858E0"/>
    <w:rsid w:val="004860CA"/>
    <w:rsid w:val="0049233D"/>
    <w:rsid w:val="00493CB2"/>
    <w:rsid w:val="004944FE"/>
    <w:rsid w:val="00496B0E"/>
    <w:rsid w:val="004A1683"/>
    <w:rsid w:val="004A1982"/>
    <w:rsid w:val="004A514F"/>
    <w:rsid w:val="004A56A7"/>
    <w:rsid w:val="004A5E55"/>
    <w:rsid w:val="004B0C50"/>
    <w:rsid w:val="004B2D50"/>
    <w:rsid w:val="004B3C62"/>
    <w:rsid w:val="004B3D04"/>
    <w:rsid w:val="004B4412"/>
    <w:rsid w:val="004B6D26"/>
    <w:rsid w:val="004B6DE4"/>
    <w:rsid w:val="004C2C86"/>
    <w:rsid w:val="004C7C86"/>
    <w:rsid w:val="004D0706"/>
    <w:rsid w:val="004D0EFD"/>
    <w:rsid w:val="004D2777"/>
    <w:rsid w:val="004D4D44"/>
    <w:rsid w:val="004D6CEC"/>
    <w:rsid w:val="004D788C"/>
    <w:rsid w:val="004D7B9E"/>
    <w:rsid w:val="004E502A"/>
    <w:rsid w:val="004E5976"/>
    <w:rsid w:val="004E726B"/>
    <w:rsid w:val="004E7CA4"/>
    <w:rsid w:val="004F7647"/>
    <w:rsid w:val="004F7859"/>
    <w:rsid w:val="00501994"/>
    <w:rsid w:val="00501BB4"/>
    <w:rsid w:val="00504FA6"/>
    <w:rsid w:val="00505AFB"/>
    <w:rsid w:val="00505C1D"/>
    <w:rsid w:val="005068B7"/>
    <w:rsid w:val="005072A7"/>
    <w:rsid w:val="005103CE"/>
    <w:rsid w:val="00515B4F"/>
    <w:rsid w:val="005175C7"/>
    <w:rsid w:val="00520B12"/>
    <w:rsid w:val="00520B72"/>
    <w:rsid w:val="00521785"/>
    <w:rsid w:val="00522390"/>
    <w:rsid w:val="00524A04"/>
    <w:rsid w:val="00530428"/>
    <w:rsid w:val="00531DE3"/>
    <w:rsid w:val="00531EF2"/>
    <w:rsid w:val="00532D79"/>
    <w:rsid w:val="0053716B"/>
    <w:rsid w:val="00540D58"/>
    <w:rsid w:val="00544F58"/>
    <w:rsid w:val="005458A4"/>
    <w:rsid w:val="00545D15"/>
    <w:rsid w:val="00546B92"/>
    <w:rsid w:val="00546F33"/>
    <w:rsid w:val="00550E78"/>
    <w:rsid w:val="00551387"/>
    <w:rsid w:val="00552B0B"/>
    <w:rsid w:val="00552F5B"/>
    <w:rsid w:val="00554C26"/>
    <w:rsid w:val="005552DB"/>
    <w:rsid w:val="005568EE"/>
    <w:rsid w:val="00556B24"/>
    <w:rsid w:val="00557B8C"/>
    <w:rsid w:val="00557EDF"/>
    <w:rsid w:val="00561859"/>
    <w:rsid w:val="005618AC"/>
    <w:rsid w:val="00562F56"/>
    <w:rsid w:val="00563848"/>
    <w:rsid w:val="005645A1"/>
    <w:rsid w:val="00564706"/>
    <w:rsid w:val="005674B6"/>
    <w:rsid w:val="00567A30"/>
    <w:rsid w:val="005715A1"/>
    <w:rsid w:val="005719EF"/>
    <w:rsid w:val="00571A19"/>
    <w:rsid w:val="005739E8"/>
    <w:rsid w:val="00575406"/>
    <w:rsid w:val="005758CC"/>
    <w:rsid w:val="005773CE"/>
    <w:rsid w:val="00577B72"/>
    <w:rsid w:val="00580320"/>
    <w:rsid w:val="005806F3"/>
    <w:rsid w:val="00581BBE"/>
    <w:rsid w:val="00581FCA"/>
    <w:rsid w:val="00582689"/>
    <w:rsid w:val="005844A7"/>
    <w:rsid w:val="00593055"/>
    <w:rsid w:val="00593C03"/>
    <w:rsid w:val="005953E0"/>
    <w:rsid w:val="00596254"/>
    <w:rsid w:val="00596671"/>
    <w:rsid w:val="00597DE6"/>
    <w:rsid w:val="005A098D"/>
    <w:rsid w:val="005A2453"/>
    <w:rsid w:val="005A269F"/>
    <w:rsid w:val="005A2EE6"/>
    <w:rsid w:val="005A32D7"/>
    <w:rsid w:val="005A4476"/>
    <w:rsid w:val="005A4CCC"/>
    <w:rsid w:val="005A4FE6"/>
    <w:rsid w:val="005A6399"/>
    <w:rsid w:val="005A6BAD"/>
    <w:rsid w:val="005B0C07"/>
    <w:rsid w:val="005B2324"/>
    <w:rsid w:val="005B2BA0"/>
    <w:rsid w:val="005B4B85"/>
    <w:rsid w:val="005B4F0B"/>
    <w:rsid w:val="005B710F"/>
    <w:rsid w:val="005C0E9D"/>
    <w:rsid w:val="005C2610"/>
    <w:rsid w:val="005C34D8"/>
    <w:rsid w:val="005C5ED0"/>
    <w:rsid w:val="005C61A1"/>
    <w:rsid w:val="005C6583"/>
    <w:rsid w:val="005D0CED"/>
    <w:rsid w:val="005D2B82"/>
    <w:rsid w:val="005D348A"/>
    <w:rsid w:val="005D34E5"/>
    <w:rsid w:val="005D3893"/>
    <w:rsid w:val="005D413C"/>
    <w:rsid w:val="005D7AE9"/>
    <w:rsid w:val="005E0435"/>
    <w:rsid w:val="005E1C7F"/>
    <w:rsid w:val="005E403A"/>
    <w:rsid w:val="005E40DF"/>
    <w:rsid w:val="005E49AA"/>
    <w:rsid w:val="005E5C64"/>
    <w:rsid w:val="005E5D5B"/>
    <w:rsid w:val="005E79DB"/>
    <w:rsid w:val="005F01F8"/>
    <w:rsid w:val="005F1893"/>
    <w:rsid w:val="005F3D68"/>
    <w:rsid w:val="005F65C0"/>
    <w:rsid w:val="005F668B"/>
    <w:rsid w:val="005F6F9A"/>
    <w:rsid w:val="005F7D48"/>
    <w:rsid w:val="006001AA"/>
    <w:rsid w:val="00600A6A"/>
    <w:rsid w:val="00600BE6"/>
    <w:rsid w:val="006029C5"/>
    <w:rsid w:val="00602B20"/>
    <w:rsid w:val="0060578B"/>
    <w:rsid w:val="00606DFD"/>
    <w:rsid w:val="0060704A"/>
    <w:rsid w:val="0060755E"/>
    <w:rsid w:val="00607C98"/>
    <w:rsid w:val="00607ECB"/>
    <w:rsid w:val="006104EE"/>
    <w:rsid w:val="00611FE8"/>
    <w:rsid w:val="0061274B"/>
    <w:rsid w:val="00614B90"/>
    <w:rsid w:val="00616EBA"/>
    <w:rsid w:val="006201B4"/>
    <w:rsid w:val="00620A79"/>
    <w:rsid w:val="006247B0"/>
    <w:rsid w:val="00627E44"/>
    <w:rsid w:val="006339BB"/>
    <w:rsid w:val="00636B6A"/>
    <w:rsid w:val="006375B5"/>
    <w:rsid w:val="006408B3"/>
    <w:rsid w:val="00641B9B"/>
    <w:rsid w:val="0064261D"/>
    <w:rsid w:val="00645347"/>
    <w:rsid w:val="00645353"/>
    <w:rsid w:val="00647E1F"/>
    <w:rsid w:val="006502A6"/>
    <w:rsid w:val="00650699"/>
    <w:rsid w:val="00650C50"/>
    <w:rsid w:val="00652FFB"/>
    <w:rsid w:val="00654E36"/>
    <w:rsid w:val="00663512"/>
    <w:rsid w:val="00664F9B"/>
    <w:rsid w:val="006660D8"/>
    <w:rsid w:val="00670DE5"/>
    <w:rsid w:val="00671022"/>
    <w:rsid w:val="00671C3E"/>
    <w:rsid w:val="0067386B"/>
    <w:rsid w:val="00673AB9"/>
    <w:rsid w:val="006744D0"/>
    <w:rsid w:val="00675352"/>
    <w:rsid w:val="006802FC"/>
    <w:rsid w:val="00680E48"/>
    <w:rsid w:val="0068119A"/>
    <w:rsid w:val="006834E7"/>
    <w:rsid w:val="006877EE"/>
    <w:rsid w:val="00690BBD"/>
    <w:rsid w:val="00690CED"/>
    <w:rsid w:val="006925F7"/>
    <w:rsid w:val="00693BCC"/>
    <w:rsid w:val="00694195"/>
    <w:rsid w:val="006944FA"/>
    <w:rsid w:val="006948FD"/>
    <w:rsid w:val="006964C7"/>
    <w:rsid w:val="006A0C57"/>
    <w:rsid w:val="006A0E3D"/>
    <w:rsid w:val="006A2520"/>
    <w:rsid w:val="006A2645"/>
    <w:rsid w:val="006A7883"/>
    <w:rsid w:val="006B1C7E"/>
    <w:rsid w:val="006B2956"/>
    <w:rsid w:val="006B3CD7"/>
    <w:rsid w:val="006B60AB"/>
    <w:rsid w:val="006B70FF"/>
    <w:rsid w:val="006B71C9"/>
    <w:rsid w:val="006B7B32"/>
    <w:rsid w:val="006B7CC9"/>
    <w:rsid w:val="006C33E4"/>
    <w:rsid w:val="006C670A"/>
    <w:rsid w:val="006C70D7"/>
    <w:rsid w:val="006D0317"/>
    <w:rsid w:val="006D2929"/>
    <w:rsid w:val="006D52AE"/>
    <w:rsid w:val="006E4B99"/>
    <w:rsid w:val="006E7474"/>
    <w:rsid w:val="006E7929"/>
    <w:rsid w:val="006F0E34"/>
    <w:rsid w:val="006F5817"/>
    <w:rsid w:val="006F5ED9"/>
    <w:rsid w:val="00703415"/>
    <w:rsid w:val="00704795"/>
    <w:rsid w:val="007048B2"/>
    <w:rsid w:val="0070589F"/>
    <w:rsid w:val="00706755"/>
    <w:rsid w:val="007105BB"/>
    <w:rsid w:val="00710C61"/>
    <w:rsid w:val="00711B1F"/>
    <w:rsid w:val="00713E61"/>
    <w:rsid w:val="00714233"/>
    <w:rsid w:val="007163A8"/>
    <w:rsid w:val="0071693C"/>
    <w:rsid w:val="00716C77"/>
    <w:rsid w:val="00717270"/>
    <w:rsid w:val="00721525"/>
    <w:rsid w:val="0072164C"/>
    <w:rsid w:val="00721804"/>
    <w:rsid w:val="007234F7"/>
    <w:rsid w:val="00723B2E"/>
    <w:rsid w:val="00724654"/>
    <w:rsid w:val="00726868"/>
    <w:rsid w:val="00726923"/>
    <w:rsid w:val="00726C07"/>
    <w:rsid w:val="00727E5F"/>
    <w:rsid w:val="0073103A"/>
    <w:rsid w:val="0073131F"/>
    <w:rsid w:val="0073146E"/>
    <w:rsid w:val="007335A3"/>
    <w:rsid w:val="00736E55"/>
    <w:rsid w:val="00737C3E"/>
    <w:rsid w:val="00740251"/>
    <w:rsid w:val="007404D2"/>
    <w:rsid w:val="007424E1"/>
    <w:rsid w:val="00745664"/>
    <w:rsid w:val="00747707"/>
    <w:rsid w:val="00753D8C"/>
    <w:rsid w:val="00757C43"/>
    <w:rsid w:val="007600B4"/>
    <w:rsid w:val="007611CC"/>
    <w:rsid w:val="00762AAF"/>
    <w:rsid w:val="00763247"/>
    <w:rsid w:val="007647A4"/>
    <w:rsid w:val="00764865"/>
    <w:rsid w:val="00764DC9"/>
    <w:rsid w:val="00765FEB"/>
    <w:rsid w:val="00766FD2"/>
    <w:rsid w:val="0077038A"/>
    <w:rsid w:val="0077065E"/>
    <w:rsid w:val="00771B4B"/>
    <w:rsid w:val="007721E0"/>
    <w:rsid w:val="0077301F"/>
    <w:rsid w:val="00773E5C"/>
    <w:rsid w:val="0077408F"/>
    <w:rsid w:val="00774090"/>
    <w:rsid w:val="00774E4E"/>
    <w:rsid w:val="00777609"/>
    <w:rsid w:val="007831B0"/>
    <w:rsid w:val="007834F7"/>
    <w:rsid w:val="0078435F"/>
    <w:rsid w:val="0078714E"/>
    <w:rsid w:val="00787C7B"/>
    <w:rsid w:val="007923E6"/>
    <w:rsid w:val="00793788"/>
    <w:rsid w:val="007939D9"/>
    <w:rsid w:val="00794D0D"/>
    <w:rsid w:val="0079535F"/>
    <w:rsid w:val="00795826"/>
    <w:rsid w:val="00796099"/>
    <w:rsid w:val="007965D5"/>
    <w:rsid w:val="007973DE"/>
    <w:rsid w:val="007A0D49"/>
    <w:rsid w:val="007A1564"/>
    <w:rsid w:val="007A156C"/>
    <w:rsid w:val="007A15A0"/>
    <w:rsid w:val="007A1D46"/>
    <w:rsid w:val="007A2BD2"/>
    <w:rsid w:val="007B0946"/>
    <w:rsid w:val="007B189C"/>
    <w:rsid w:val="007B211F"/>
    <w:rsid w:val="007B38DB"/>
    <w:rsid w:val="007B39C5"/>
    <w:rsid w:val="007B477A"/>
    <w:rsid w:val="007B625E"/>
    <w:rsid w:val="007B651E"/>
    <w:rsid w:val="007B6D4E"/>
    <w:rsid w:val="007C0C61"/>
    <w:rsid w:val="007C27AA"/>
    <w:rsid w:val="007C2B60"/>
    <w:rsid w:val="007C318C"/>
    <w:rsid w:val="007C4651"/>
    <w:rsid w:val="007C63D5"/>
    <w:rsid w:val="007D0FEE"/>
    <w:rsid w:val="007D1B16"/>
    <w:rsid w:val="007D4EF5"/>
    <w:rsid w:val="007D5602"/>
    <w:rsid w:val="007D7A76"/>
    <w:rsid w:val="007E1BDE"/>
    <w:rsid w:val="007E20EF"/>
    <w:rsid w:val="007E28C6"/>
    <w:rsid w:val="007E3908"/>
    <w:rsid w:val="007E57A8"/>
    <w:rsid w:val="007E64C3"/>
    <w:rsid w:val="007E755F"/>
    <w:rsid w:val="007E7655"/>
    <w:rsid w:val="007F3F31"/>
    <w:rsid w:val="00800FB1"/>
    <w:rsid w:val="00801EC4"/>
    <w:rsid w:val="00802055"/>
    <w:rsid w:val="0080217F"/>
    <w:rsid w:val="0080301F"/>
    <w:rsid w:val="00803382"/>
    <w:rsid w:val="008040F4"/>
    <w:rsid w:val="0080481C"/>
    <w:rsid w:val="008053C8"/>
    <w:rsid w:val="00805646"/>
    <w:rsid w:val="0080600B"/>
    <w:rsid w:val="00806719"/>
    <w:rsid w:val="00810B7D"/>
    <w:rsid w:val="00811240"/>
    <w:rsid w:val="00816F5D"/>
    <w:rsid w:val="00817262"/>
    <w:rsid w:val="008200A7"/>
    <w:rsid w:val="00820A54"/>
    <w:rsid w:val="008217CE"/>
    <w:rsid w:val="00823715"/>
    <w:rsid w:val="00823D51"/>
    <w:rsid w:val="00824B6F"/>
    <w:rsid w:val="008253C1"/>
    <w:rsid w:val="00826017"/>
    <w:rsid w:val="00827CA2"/>
    <w:rsid w:val="0083017A"/>
    <w:rsid w:val="008311CA"/>
    <w:rsid w:val="00832EED"/>
    <w:rsid w:val="00834761"/>
    <w:rsid w:val="00835AC5"/>
    <w:rsid w:val="008360C0"/>
    <w:rsid w:val="008360F3"/>
    <w:rsid w:val="0084176E"/>
    <w:rsid w:val="008417A5"/>
    <w:rsid w:val="00843BAB"/>
    <w:rsid w:val="008448BB"/>
    <w:rsid w:val="00845811"/>
    <w:rsid w:val="008476CF"/>
    <w:rsid w:val="00851249"/>
    <w:rsid w:val="0085242B"/>
    <w:rsid w:val="0085597A"/>
    <w:rsid w:val="008571A2"/>
    <w:rsid w:val="008601C0"/>
    <w:rsid w:val="008609CD"/>
    <w:rsid w:val="0086426E"/>
    <w:rsid w:val="00866DA3"/>
    <w:rsid w:val="008706C0"/>
    <w:rsid w:val="00870BEE"/>
    <w:rsid w:val="00870CDC"/>
    <w:rsid w:val="00870D8A"/>
    <w:rsid w:val="00873D76"/>
    <w:rsid w:val="00873DA4"/>
    <w:rsid w:val="00875CE3"/>
    <w:rsid w:val="00876F8D"/>
    <w:rsid w:val="00877F28"/>
    <w:rsid w:val="00880989"/>
    <w:rsid w:val="00880CDA"/>
    <w:rsid w:val="00882A54"/>
    <w:rsid w:val="008834C5"/>
    <w:rsid w:val="008836EC"/>
    <w:rsid w:val="00883A20"/>
    <w:rsid w:val="008840B5"/>
    <w:rsid w:val="00884853"/>
    <w:rsid w:val="0088506A"/>
    <w:rsid w:val="0088784F"/>
    <w:rsid w:val="0089047B"/>
    <w:rsid w:val="008905D7"/>
    <w:rsid w:val="00893C48"/>
    <w:rsid w:val="0089418A"/>
    <w:rsid w:val="008943F0"/>
    <w:rsid w:val="008958D2"/>
    <w:rsid w:val="00895D19"/>
    <w:rsid w:val="0089636D"/>
    <w:rsid w:val="008A00C9"/>
    <w:rsid w:val="008A013B"/>
    <w:rsid w:val="008A127A"/>
    <w:rsid w:val="008A13F5"/>
    <w:rsid w:val="008A1A7B"/>
    <w:rsid w:val="008A3690"/>
    <w:rsid w:val="008A60CF"/>
    <w:rsid w:val="008B0E8C"/>
    <w:rsid w:val="008B1956"/>
    <w:rsid w:val="008B6437"/>
    <w:rsid w:val="008B7A5D"/>
    <w:rsid w:val="008C4DB1"/>
    <w:rsid w:val="008C4E01"/>
    <w:rsid w:val="008C5162"/>
    <w:rsid w:val="008C5C68"/>
    <w:rsid w:val="008C6AEE"/>
    <w:rsid w:val="008C7824"/>
    <w:rsid w:val="008D1334"/>
    <w:rsid w:val="008D1887"/>
    <w:rsid w:val="008D1D2C"/>
    <w:rsid w:val="008D49D4"/>
    <w:rsid w:val="008D734E"/>
    <w:rsid w:val="008E0F56"/>
    <w:rsid w:val="008E2639"/>
    <w:rsid w:val="008E30CD"/>
    <w:rsid w:val="008E31D2"/>
    <w:rsid w:val="008E4FFB"/>
    <w:rsid w:val="008E5503"/>
    <w:rsid w:val="008E57F4"/>
    <w:rsid w:val="008E5F68"/>
    <w:rsid w:val="008E7949"/>
    <w:rsid w:val="008F5871"/>
    <w:rsid w:val="008F5ACB"/>
    <w:rsid w:val="009004D0"/>
    <w:rsid w:val="0090059C"/>
    <w:rsid w:val="00907B2A"/>
    <w:rsid w:val="00910756"/>
    <w:rsid w:val="00911278"/>
    <w:rsid w:val="00911EA1"/>
    <w:rsid w:val="009144B9"/>
    <w:rsid w:val="00915D29"/>
    <w:rsid w:val="00916BC3"/>
    <w:rsid w:val="0092168E"/>
    <w:rsid w:val="00922BED"/>
    <w:rsid w:val="00923945"/>
    <w:rsid w:val="00925DEE"/>
    <w:rsid w:val="009261D2"/>
    <w:rsid w:val="00926E71"/>
    <w:rsid w:val="009270C5"/>
    <w:rsid w:val="00927644"/>
    <w:rsid w:val="00931813"/>
    <w:rsid w:val="00932941"/>
    <w:rsid w:val="009358BD"/>
    <w:rsid w:val="00935C81"/>
    <w:rsid w:val="00936B08"/>
    <w:rsid w:val="00941406"/>
    <w:rsid w:val="00942DAA"/>
    <w:rsid w:val="00943226"/>
    <w:rsid w:val="009445E3"/>
    <w:rsid w:val="0094520F"/>
    <w:rsid w:val="0094530A"/>
    <w:rsid w:val="00947D77"/>
    <w:rsid w:val="00950517"/>
    <w:rsid w:val="009514D7"/>
    <w:rsid w:val="009515AD"/>
    <w:rsid w:val="0095172D"/>
    <w:rsid w:val="00951957"/>
    <w:rsid w:val="00953407"/>
    <w:rsid w:val="00953DFC"/>
    <w:rsid w:val="00953EB8"/>
    <w:rsid w:val="009544D4"/>
    <w:rsid w:val="00955044"/>
    <w:rsid w:val="00955D8F"/>
    <w:rsid w:val="00961C80"/>
    <w:rsid w:val="00963295"/>
    <w:rsid w:val="00964960"/>
    <w:rsid w:val="00965233"/>
    <w:rsid w:val="009664DE"/>
    <w:rsid w:val="00966728"/>
    <w:rsid w:val="00967A90"/>
    <w:rsid w:val="00970F8F"/>
    <w:rsid w:val="00972F11"/>
    <w:rsid w:val="00974075"/>
    <w:rsid w:val="00974613"/>
    <w:rsid w:val="00977864"/>
    <w:rsid w:val="00977A9E"/>
    <w:rsid w:val="00977F52"/>
    <w:rsid w:val="00982844"/>
    <w:rsid w:val="009834A8"/>
    <w:rsid w:val="00984B34"/>
    <w:rsid w:val="0098710D"/>
    <w:rsid w:val="00987CFD"/>
    <w:rsid w:val="0099001F"/>
    <w:rsid w:val="00990F64"/>
    <w:rsid w:val="00993008"/>
    <w:rsid w:val="0099336E"/>
    <w:rsid w:val="00993577"/>
    <w:rsid w:val="0099385E"/>
    <w:rsid w:val="00993BA7"/>
    <w:rsid w:val="009951D9"/>
    <w:rsid w:val="0099722C"/>
    <w:rsid w:val="009A1510"/>
    <w:rsid w:val="009A158C"/>
    <w:rsid w:val="009B1551"/>
    <w:rsid w:val="009B6970"/>
    <w:rsid w:val="009B76DC"/>
    <w:rsid w:val="009B7C1C"/>
    <w:rsid w:val="009C0313"/>
    <w:rsid w:val="009C4B50"/>
    <w:rsid w:val="009C4FE1"/>
    <w:rsid w:val="009C568B"/>
    <w:rsid w:val="009C6B87"/>
    <w:rsid w:val="009C701D"/>
    <w:rsid w:val="009D03F2"/>
    <w:rsid w:val="009D2DB1"/>
    <w:rsid w:val="009D3DE9"/>
    <w:rsid w:val="009D5C12"/>
    <w:rsid w:val="009D7594"/>
    <w:rsid w:val="009E0F24"/>
    <w:rsid w:val="009E2722"/>
    <w:rsid w:val="009E2C0C"/>
    <w:rsid w:val="009E5873"/>
    <w:rsid w:val="009E59C0"/>
    <w:rsid w:val="009E7242"/>
    <w:rsid w:val="009E749A"/>
    <w:rsid w:val="009F01BA"/>
    <w:rsid w:val="009F028E"/>
    <w:rsid w:val="009F272E"/>
    <w:rsid w:val="009F390E"/>
    <w:rsid w:val="009F6430"/>
    <w:rsid w:val="009F64BC"/>
    <w:rsid w:val="009F7924"/>
    <w:rsid w:val="00A00835"/>
    <w:rsid w:val="00A020D8"/>
    <w:rsid w:val="00A02EE6"/>
    <w:rsid w:val="00A03A74"/>
    <w:rsid w:val="00A04B34"/>
    <w:rsid w:val="00A07228"/>
    <w:rsid w:val="00A07ABD"/>
    <w:rsid w:val="00A1748D"/>
    <w:rsid w:val="00A1791E"/>
    <w:rsid w:val="00A17D6C"/>
    <w:rsid w:val="00A220BD"/>
    <w:rsid w:val="00A22D97"/>
    <w:rsid w:val="00A23818"/>
    <w:rsid w:val="00A24115"/>
    <w:rsid w:val="00A26C3F"/>
    <w:rsid w:val="00A2797E"/>
    <w:rsid w:val="00A3132B"/>
    <w:rsid w:val="00A31B41"/>
    <w:rsid w:val="00A31B91"/>
    <w:rsid w:val="00A330AD"/>
    <w:rsid w:val="00A338EA"/>
    <w:rsid w:val="00A34D2F"/>
    <w:rsid w:val="00A3595A"/>
    <w:rsid w:val="00A35DB1"/>
    <w:rsid w:val="00A369DF"/>
    <w:rsid w:val="00A40FE3"/>
    <w:rsid w:val="00A41FE2"/>
    <w:rsid w:val="00A42B46"/>
    <w:rsid w:val="00A4593F"/>
    <w:rsid w:val="00A47385"/>
    <w:rsid w:val="00A47475"/>
    <w:rsid w:val="00A5069B"/>
    <w:rsid w:val="00A5146C"/>
    <w:rsid w:val="00A517BB"/>
    <w:rsid w:val="00A547F4"/>
    <w:rsid w:val="00A55C9B"/>
    <w:rsid w:val="00A612B3"/>
    <w:rsid w:val="00A625C8"/>
    <w:rsid w:val="00A633EF"/>
    <w:rsid w:val="00A63F76"/>
    <w:rsid w:val="00A675BD"/>
    <w:rsid w:val="00A6762F"/>
    <w:rsid w:val="00A7096E"/>
    <w:rsid w:val="00A72ACF"/>
    <w:rsid w:val="00A76D86"/>
    <w:rsid w:val="00A80AF4"/>
    <w:rsid w:val="00A813E4"/>
    <w:rsid w:val="00A82EF5"/>
    <w:rsid w:val="00A8307A"/>
    <w:rsid w:val="00A83600"/>
    <w:rsid w:val="00A86004"/>
    <w:rsid w:val="00A86624"/>
    <w:rsid w:val="00A873A2"/>
    <w:rsid w:val="00A90320"/>
    <w:rsid w:val="00A909AA"/>
    <w:rsid w:val="00A90F77"/>
    <w:rsid w:val="00A9234A"/>
    <w:rsid w:val="00A95249"/>
    <w:rsid w:val="00A96AAE"/>
    <w:rsid w:val="00AA04D4"/>
    <w:rsid w:val="00AA080E"/>
    <w:rsid w:val="00AA27A3"/>
    <w:rsid w:val="00AA59B8"/>
    <w:rsid w:val="00AA6036"/>
    <w:rsid w:val="00AA71B0"/>
    <w:rsid w:val="00AB1901"/>
    <w:rsid w:val="00AB355F"/>
    <w:rsid w:val="00AB3F89"/>
    <w:rsid w:val="00AB6765"/>
    <w:rsid w:val="00AC191F"/>
    <w:rsid w:val="00AC3CDB"/>
    <w:rsid w:val="00AC3D7A"/>
    <w:rsid w:val="00AC6CFD"/>
    <w:rsid w:val="00AC7C9C"/>
    <w:rsid w:val="00AD4476"/>
    <w:rsid w:val="00AD69A6"/>
    <w:rsid w:val="00AD71FB"/>
    <w:rsid w:val="00AE12E3"/>
    <w:rsid w:val="00AE13E3"/>
    <w:rsid w:val="00AE1631"/>
    <w:rsid w:val="00AE188C"/>
    <w:rsid w:val="00AE73B8"/>
    <w:rsid w:val="00AF23C2"/>
    <w:rsid w:val="00AF3C2B"/>
    <w:rsid w:val="00AF3DE1"/>
    <w:rsid w:val="00AF51CA"/>
    <w:rsid w:val="00AF6190"/>
    <w:rsid w:val="00AF7717"/>
    <w:rsid w:val="00B01957"/>
    <w:rsid w:val="00B05604"/>
    <w:rsid w:val="00B072C1"/>
    <w:rsid w:val="00B076A7"/>
    <w:rsid w:val="00B12929"/>
    <w:rsid w:val="00B12B14"/>
    <w:rsid w:val="00B140FA"/>
    <w:rsid w:val="00B14177"/>
    <w:rsid w:val="00B15877"/>
    <w:rsid w:val="00B165E0"/>
    <w:rsid w:val="00B16ABA"/>
    <w:rsid w:val="00B17847"/>
    <w:rsid w:val="00B2082A"/>
    <w:rsid w:val="00B20851"/>
    <w:rsid w:val="00B209A0"/>
    <w:rsid w:val="00B2113D"/>
    <w:rsid w:val="00B24F97"/>
    <w:rsid w:val="00B25808"/>
    <w:rsid w:val="00B274E0"/>
    <w:rsid w:val="00B301C7"/>
    <w:rsid w:val="00B3062B"/>
    <w:rsid w:val="00B34F3F"/>
    <w:rsid w:val="00B41DFD"/>
    <w:rsid w:val="00B423B8"/>
    <w:rsid w:val="00B44B3D"/>
    <w:rsid w:val="00B45156"/>
    <w:rsid w:val="00B45B00"/>
    <w:rsid w:val="00B471A2"/>
    <w:rsid w:val="00B5125C"/>
    <w:rsid w:val="00B52AAC"/>
    <w:rsid w:val="00B536C2"/>
    <w:rsid w:val="00B540D7"/>
    <w:rsid w:val="00B54B2D"/>
    <w:rsid w:val="00B57BBD"/>
    <w:rsid w:val="00B60ACA"/>
    <w:rsid w:val="00B61030"/>
    <w:rsid w:val="00B61720"/>
    <w:rsid w:val="00B61F77"/>
    <w:rsid w:val="00B6417E"/>
    <w:rsid w:val="00B652EE"/>
    <w:rsid w:val="00B66FE0"/>
    <w:rsid w:val="00B711B1"/>
    <w:rsid w:val="00B72B6A"/>
    <w:rsid w:val="00B74099"/>
    <w:rsid w:val="00B77793"/>
    <w:rsid w:val="00B80B76"/>
    <w:rsid w:val="00B818E2"/>
    <w:rsid w:val="00B82FA4"/>
    <w:rsid w:val="00B83754"/>
    <w:rsid w:val="00B838CC"/>
    <w:rsid w:val="00B84C7D"/>
    <w:rsid w:val="00B84DEB"/>
    <w:rsid w:val="00B87802"/>
    <w:rsid w:val="00B90532"/>
    <w:rsid w:val="00B90945"/>
    <w:rsid w:val="00B90A7E"/>
    <w:rsid w:val="00B92606"/>
    <w:rsid w:val="00B92C35"/>
    <w:rsid w:val="00B93467"/>
    <w:rsid w:val="00B968DF"/>
    <w:rsid w:val="00B96A43"/>
    <w:rsid w:val="00B972DC"/>
    <w:rsid w:val="00B9734C"/>
    <w:rsid w:val="00B97588"/>
    <w:rsid w:val="00B976D0"/>
    <w:rsid w:val="00BA1930"/>
    <w:rsid w:val="00BA561D"/>
    <w:rsid w:val="00BA69AD"/>
    <w:rsid w:val="00BA6A19"/>
    <w:rsid w:val="00BA6A49"/>
    <w:rsid w:val="00BB3302"/>
    <w:rsid w:val="00BB4148"/>
    <w:rsid w:val="00BB42D3"/>
    <w:rsid w:val="00BC024F"/>
    <w:rsid w:val="00BC4C91"/>
    <w:rsid w:val="00BC7C2D"/>
    <w:rsid w:val="00BD0A7D"/>
    <w:rsid w:val="00BD3FB5"/>
    <w:rsid w:val="00BD4302"/>
    <w:rsid w:val="00BD4CF2"/>
    <w:rsid w:val="00BD586F"/>
    <w:rsid w:val="00BD6425"/>
    <w:rsid w:val="00BD753F"/>
    <w:rsid w:val="00BE15CE"/>
    <w:rsid w:val="00BE26E4"/>
    <w:rsid w:val="00BE3CF8"/>
    <w:rsid w:val="00BE4672"/>
    <w:rsid w:val="00BE4B13"/>
    <w:rsid w:val="00BE72A4"/>
    <w:rsid w:val="00BF0A1F"/>
    <w:rsid w:val="00BF1EBC"/>
    <w:rsid w:val="00BF24AD"/>
    <w:rsid w:val="00BF3031"/>
    <w:rsid w:val="00BF5BCD"/>
    <w:rsid w:val="00BF6E24"/>
    <w:rsid w:val="00C01939"/>
    <w:rsid w:val="00C02247"/>
    <w:rsid w:val="00C03098"/>
    <w:rsid w:val="00C03536"/>
    <w:rsid w:val="00C0483D"/>
    <w:rsid w:val="00C04B1E"/>
    <w:rsid w:val="00C0578C"/>
    <w:rsid w:val="00C0601C"/>
    <w:rsid w:val="00C120DE"/>
    <w:rsid w:val="00C1224F"/>
    <w:rsid w:val="00C12FF8"/>
    <w:rsid w:val="00C1620C"/>
    <w:rsid w:val="00C21B99"/>
    <w:rsid w:val="00C2200F"/>
    <w:rsid w:val="00C23B60"/>
    <w:rsid w:val="00C254B1"/>
    <w:rsid w:val="00C25B8F"/>
    <w:rsid w:val="00C2718D"/>
    <w:rsid w:val="00C300F2"/>
    <w:rsid w:val="00C3094E"/>
    <w:rsid w:val="00C33093"/>
    <w:rsid w:val="00C34D61"/>
    <w:rsid w:val="00C36393"/>
    <w:rsid w:val="00C37924"/>
    <w:rsid w:val="00C40662"/>
    <w:rsid w:val="00C41C94"/>
    <w:rsid w:val="00C50F35"/>
    <w:rsid w:val="00C52648"/>
    <w:rsid w:val="00C558E2"/>
    <w:rsid w:val="00C55D1E"/>
    <w:rsid w:val="00C60CDD"/>
    <w:rsid w:val="00C617EE"/>
    <w:rsid w:val="00C62125"/>
    <w:rsid w:val="00C644D4"/>
    <w:rsid w:val="00C72907"/>
    <w:rsid w:val="00C7311B"/>
    <w:rsid w:val="00C74EA2"/>
    <w:rsid w:val="00C75DD0"/>
    <w:rsid w:val="00C77AA4"/>
    <w:rsid w:val="00C803BF"/>
    <w:rsid w:val="00C837DC"/>
    <w:rsid w:val="00C86E03"/>
    <w:rsid w:val="00C86E5B"/>
    <w:rsid w:val="00C87630"/>
    <w:rsid w:val="00C87CE9"/>
    <w:rsid w:val="00C90B8A"/>
    <w:rsid w:val="00C912B2"/>
    <w:rsid w:val="00C915BD"/>
    <w:rsid w:val="00C922AE"/>
    <w:rsid w:val="00C978D5"/>
    <w:rsid w:val="00C97DE7"/>
    <w:rsid w:val="00CA0B68"/>
    <w:rsid w:val="00CA1C6F"/>
    <w:rsid w:val="00CA3BB5"/>
    <w:rsid w:val="00CA4394"/>
    <w:rsid w:val="00CA4C77"/>
    <w:rsid w:val="00CA4CCB"/>
    <w:rsid w:val="00CB2BC2"/>
    <w:rsid w:val="00CB34F5"/>
    <w:rsid w:val="00CB4614"/>
    <w:rsid w:val="00CB463E"/>
    <w:rsid w:val="00CB7AEA"/>
    <w:rsid w:val="00CC2891"/>
    <w:rsid w:val="00CC5BBF"/>
    <w:rsid w:val="00CC6542"/>
    <w:rsid w:val="00CC78EC"/>
    <w:rsid w:val="00CD00EC"/>
    <w:rsid w:val="00CD21B0"/>
    <w:rsid w:val="00CD2719"/>
    <w:rsid w:val="00CD5311"/>
    <w:rsid w:val="00CD57DC"/>
    <w:rsid w:val="00CD6099"/>
    <w:rsid w:val="00CE02EB"/>
    <w:rsid w:val="00CE0CB9"/>
    <w:rsid w:val="00CE3C5F"/>
    <w:rsid w:val="00CE5489"/>
    <w:rsid w:val="00CF11CD"/>
    <w:rsid w:val="00CF443F"/>
    <w:rsid w:val="00CF5E4C"/>
    <w:rsid w:val="00CF6564"/>
    <w:rsid w:val="00D0004A"/>
    <w:rsid w:val="00D01903"/>
    <w:rsid w:val="00D0299D"/>
    <w:rsid w:val="00D057F9"/>
    <w:rsid w:val="00D05C2D"/>
    <w:rsid w:val="00D05D78"/>
    <w:rsid w:val="00D071C2"/>
    <w:rsid w:val="00D10386"/>
    <w:rsid w:val="00D12CF1"/>
    <w:rsid w:val="00D16CFB"/>
    <w:rsid w:val="00D200B7"/>
    <w:rsid w:val="00D21934"/>
    <w:rsid w:val="00D222A5"/>
    <w:rsid w:val="00D23EF5"/>
    <w:rsid w:val="00D2438D"/>
    <w:rsid w:val="00D274BC"/>
    <w:rsid w:val="00D3165F"/>
    <w:rsid w:val="00D32E17"/>
    <w:rsid w:val="00D340DC"/>
    <w:rsid w:val="00D3546F"/>
    <w:rsid w:val="00D360B8"/>
    <w:rsid w:val="00D40E40"/>
    <w:rsid w:val="00D436DB"/>
    <w:rsid w:val="00D453FA"/>
    <w:rsid w:val="00D52FE9"/>
    <w:rsid w:val="00D53927"/>
    <w:rsid w:val="00D542D5"/>
    <w:rsid w:val="00D55CAA"/>
    <w:rsid w:val="00D57312"/>
    <w:rsid w:val="00D57D96"/>
    <w:rsid w:val="00D57E90"/>
    <w:rsid w:val="00D61DE6"/>
    <w:rsid w:val="00D6335D"/>
    <w:rsid w:val="00D63E51"/>
    <w:rsid w:val="00D65026"/>
    <w:rsid w:val="00D66A03"/>
    <w:rsid w:val="00D67F57"/>
    <w:rsid w:val="00D71D43"/>
    <w:rsid w:val="00D722A6"/>
    <w:rsid w:val="00D73395"/>
    <w:rsid w:val="00D73714"/>
    <w:rsid w:val="00D74684"/>
    <w:rsid w:val="00D74895"/>
    <w:rsid w:val="00D77E8A"/>
    <w:rsid w:val="00D8319F"/>
    <w:rsid w:val="00D844D9"/>
    <w:rsid w:val="00D85222"/>
    <w:rsid w:val="00D91AE3"/>
    <w:rsid w:val="00D9249F"/>
    <w:rsid w:val="00D928B9"/>
    <w:rsid w:val="00D939C2"/>
    <w:rsid w:val="00D940AE"/>
    <w:rsid w:val="00D94A15"/>
    <w:rsid w:val="00D96277"/>
    <w:rsid w:val="00D96B2B"/>
    <w:rsid w:val="00D97651"/>
    <w:rsid w:val="00D97848"/>
    <w:rsid w:val="00DA1481"/>
    <w:rsid w:val="00DA37F0"/>
    <w:rsid w:val="00DA3831"/>
    <w:rsid w:val="00DA3FCF"/>
    <w:rsid w:val="00DA55B8"/>
    <w:rsid w:val="00DA7FDA"/>
    <w:rsid w:val="00DB10B9"/>
    <w:rsid w:val="00DB136C"/>
    <w:rsid w:val="00DB2F14"/>
    <w:rsid w:val="00DB3E1E"/>
    <w:rsid w:val="00DB42FF"/>
    <w:rsid w:val="00DC0D24"/>
    <w:rsid w:val="00DC16BC"/>
    <w:rsid w:val="00DC18FC"/>
    <w:rsid w:val="00DC3D00"/>
    <w:rsid w:val="00DC52BA"/>
    <w:rsid w:val="00DC577C"/>
    <w:rsid w:val="00DC58CE"/>
    <w:rsid w:val="00DC5A5B"/>
    <w:rsid w:val="00DC661C"/>
    <w:rsid w:val="00DC6D0A"/>
    <w:rsid w:val="00DD0F10"/>
    <w:rsid w:val="00DD1053"/>
    <w:rsid w:val="00DD173D"/>
    <w:rsid w:val="00DD3FA3"/>
    <w:rsid w:val="00DD715B"/>
    <w:rsid w:val="00DE1270"/>
    <w:rsid w:val="00DE3C9D"/>
    <w:rsid w:val="00DE4DB4"/>
    <w:rsid w:val="00DE7F71"/>
    <w:rsid w:val="00DF15CE"/>
    <w:rsid w:val="00DF2709"/>
    <w:rsid w:val="00DF2B0F"/>
    <w:rsid w:val="00DF4741"/>
    <w:rsid w:val="00DF5CB0"/>
    <w:rsid w:val="00DF6CE1"/>
    <w:rsid w:val="00DF7033"/>
    <w:rsid w:val="00DF7F94"/>
    <w:rsid w:val="00E00111"/>
    <w:rsid w:val="00E06FC3"/>
    <w:rsid w:val="00E07547"/>
    <w:rsid w:val="00E07D43"/>
    <w:rsid w:val="00E12B0A"/>
    <w:rsid w:val="00E14EF0"/>
    <w:rsid w:val="00E1622F"/>
    <w:rsid w:val="00E16D62"/>
    <w:rsid w:val="00E17704"/>
    <w:rsid w:val="00E17FAD"/>
    <w:rsid w:val="00E2521D"/>
    <w:rsid w:val="00E258C1"/>
    <w:rsid w:val="00E26007"/>
    <w:rsid w:val="00E264CC"/>
    <w:rsid w:val="00E26B45"/>
    <w:rsid w:val="00E26BB9"/>
    <w:rsid w:val="00E3272C"/>
    <w:rsid w:val="00E32B40"/>
    <w:rsid w:val="00E32BAE"/>
    <w:rsid w:val="00E32CA1"/>
    <w:rsid w:val="00E34D6F"/>
    <w:rsid w:val="00E352B5"/>
    <w:rsid w:val="00E379E5"/>
    <w:rsid w:val="00E41208"/>
    <w:rsid w:val="00E4506E"/>
    <w:rsid w:val="00E477C4"/>
    <w:rsid w:val="00E50C74"/>
    <w:rsid w:val="00E50DE5"/>
    <w:rsid w:val="00E50EF4"/>
    <w:rsid w:val="00E51CA9"/>
    <w:rsid w:val="00E52DA4"/>
    <w:rsid w:val="00E53A4A"/>
    <w:rsid w:val="00E540A3"/>
    <w:rsid w:val="00E56631"/>
    <w:rsid w:val="00E57529"/>
    <w:rsid w:val="00E578DF"/>
    <w:rsid w:val="00E62164"/>
    <w:rsid w:val="00E64491"/>
    <w:rsid w:val="00E662F9"/>
    <w:rsid w:val="00E66646"/>
    <w:rsid w:val="00E666A3"/>
    <w:rsid w:val="00E67215"/>
    <w:rsid w:val="00E72365"/>
    <w:rsid w:val="00E725AE"/>
    <w:rsid w:val="00E74F33"/>
    <w:rsid w:val="00E774BB"/>
    <w:rsid w:val="00E77B70"/>
    <w:rsid w:val="00E801F8"/>
    <w:rsid w:val="00E818C6"/>
    <w:rsid w:val="00E83362"/>
    <w:rsid w:val="00E8497F"/>
    <w:rsid w:val="00E85012"/>
    <w:rsid w:val="00E85CA5"/>
    <w:rsid w:val="00E860D6"/>
    <w:rsid w:val="00E87570"/>
    <w:rsid w:val="00E87D8F"/>
    <w:rsid w:val="00E91F1A"/>
    <w:rsid w:val="00E97470"/>
    <w:rsid w:val="00EA1559"/>
    <w:rsid w:val="00EA3F31"/>
    <w:rsid w:val="00EA55B7"/>
    <w:rsid w:val="00EA6682"/>
    <w:rsid w:val="00EA7B25"/>
    <w:rsid w:val="00EA7CC9"/>
    <w:rsid w:val="00EB1982"/>
    <w:rsid w:val="00EB1B06"/>
    <w:rsid w:val="00EB3328"/>
    <w:rsid w:val="00EB3AC5"/>
    <w:rsid w:val="00EC22F0"/>
    <w:rsid w:val="00EC27FA"/>
    <w:rsid w:val="00EC403B"/>
    <w:rsid w:val="00EC551C"/>
    <w:rsid w:val="00EC64AB"/>
    <w:rsid w:val="00EC6B11"/>
    <w:rsid w:val="00ED2A37"/>
    <w:rsid w:val="00ED472B"/>
    <w:rsid w:val="00EE0142"/>
    <w:rsid w:val="00EE1D99"/>
    <w:rsid w:val="00EE1EED"/>
    <w:rsid w:val="00EE31D2"/>
    <w:rsid w:val="00EE47FD"/>
    <w:rsid w:val="00EE5BB4"/>
    <w:rsid w:val="00EE726C"/>
    <w:rsid w:val="00EF0515"/>
    <w:rsid w:val="00EF1740"/>
    <w:rsid w:val="00EF2587"/>
    <w:rsid w:val="00EF7434"/>
    <w:rsid w:val="00F005CF"/>
    <w:rsid w:val="00F00D16"/>
    <w:rsid w:val="00F015A2"/>
    <w:rsid w:val="00F01734"/>
    <w:rsid w:val="00F02CD4"/>
    <w:rsid w:val="00F06A4E"/>
    <w:rsid w:val="00F073DD"/>
    <w:rsid w:val="00F110DC"/>
    <w:rsid w:val="00F117E9"/>
    <w:rsid w:val="00F1189A"/>
    <w:rsid w:val="00F14738"/>
    <w:rsid w:val="00F14C40"/>
    <w:rsid w:val="00F14E04"/>
    <w:rsid w:val="00F1521C"/>
    <w:rsid w:val="00F15997"/>
    <w:rsid w:val="00F16A87"/>
    <w:rsid w:val="00F17488"/>
    <w:rsid w:val="00F17753"/>
    <w:rsid w:val="00F20EBF"/>
    <w:rsid w:val="00F21828"/>
    <w:rsid w:val="00F2201C"/>
    <w:rsid w:val="00F22C40"/>
    <w:rsid w:val="00F236F1"/>
    <w:rsid w:val="00F26805"/>
    <w:rsid w:val="00F2706F"/>
    <w:rsid w:val="00F318AF"/>
    <w:rsid w:val="00F31D45"/>
    <w:rsid w:val="00F32213"/>
    <w:rsid w:val="00F3246E"/>
    <w:rsid w:val="00F328C6"/>
    <w:rsid w:val="00F33220"/>
    <w:rsid w:val="00F33342"/>
    <w:rsid w:val="00F35973"/>
    <w:rsid w:val="00F35F49"/>
    <w:rsid w:val="00F3766F"/>
    <w:rsid w:val="00F402F4"/>
    <w:rsid w:val="00F45452"/>
    <w:rsid w:val="00F45685"/>
    <w:rsid w:val="00F50BCA"/>
    <w:rsid w:val="00F52948"/>
    <w:rsid w:val="00F55111"/>
    <w:rsid w:val="00F56D3F"/>
    <w:rsid w:val="00F622CD"/>
    <w:rsid w:val="00F62B16"/>
    <w:rsid w:val="00F62E04"/>
    <w:rsid w:val="00F64356"/>
    <w:rsid w:val="00F652EF"/>
    <w:rsid w:val="00F6595D"/>
    <w:rsid w:val="00F65B83"/>
    <w:rsid w:val="00F67102"/>
    <w:rsid w:val="00F70C5D"/>
    <w:rsid w:val="00F71E2F"/>
    <w:rsid w:val="00F7200F"/>
    <w:rsid w:val="00F72510"/>
    <w:rsid w:val="00F73D62"/>
    <w:rsid w:val="00F75A0B"/>
    <w:rsid w:val="00F76467"/>
    <w:rsid w:val="00F82951"/>
    <w:rsid w:val="00F82C6E"/>
    <w:rsid w:val="00F834A1"/>
    <w:rsid w:val="00F84557"/>
    <w:rsid w:val="00F8512C"/>
    <w:rsid w:val="00F85B11"/>
    <w:rsid w:val="00F866B8"/>
    <w:rsid w:val="00F877E1"/>
    <w:rsid w:val="00F90319"/>
    <w:rsid w:val="00F912D8"/>
    <w:rsid w:val="00F91CB5"/>
    <w:rsid w:val="00F928D8"/>
    <w:rsid w:val="00F93B90"/>
    <w:rsid w:val="00F949C7"/>
    <w:rsid w:val="00F9635C"/>
    <w:rsid w:val="00F97483"/>
    <w:rsid w:val="00F974B8"/>
    <w:rsid w:val="00FA0561"/>
    <w:rsid w:val="00FA191D"/>
    <w:rsid w:val="00FA38A1"/>
    <w:rsid w:val="00FA3D47"/>
    <w:rsid w:val="00FB0EE6"/>
    <w:rsid w:val="00FB15B9"/>
    <w:rsid w:val="00FB220F"/>
    <w:rsid w:val="00FB3C5A"/>
    <w:rsid w:val="00FB47AC"/>
    <w:rsid w:val="00FB506C"/>
    <w:rsid w:val="00FB699B"/>
    <w:rsid w:val="00FC0CF1"/>
    <w:rsid w:val="00FC18C0"/>
    <w:rsid w:val="00FC1A0D"/>
    <w:rsid w:val="00FC2399"/>
    <w:rsid w:val="00FC4652"/>
    <w:rsid w:val="00FC7372"/>
    <w:rsid w:val="00FD0609"/>
    <w:rsid w:val="00FD4178"/>
    <w:rsid w:val="00FD463E"/>
    <w:rsid w:val="00FD5600"/>
    <w:rsid w:val="00FD58A7"/>
    <w:rsid w:val="00FD5C30"/>
    <w:rsid w:val="00FD77D4"/>
    <w:rsid w:val="00FE13BD"/>
    <w:rsid w:val="00FE1731"/>
    <w:rsid w:val="00FE494C"/>
    <w:rsid w:val="00FF03A3"/>
    <w:rsid w:val="00FF061D"/>
    <w:rsid w:val="00FF0CA9"/>
    <w:rsid w:val="00FF3CDD"/>
    <w:rsid w:val="00FF5C9A"/>
    <w:rsid w:val="00FF5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E016732"/>
  <w15:docId w15:val="{2A1392DD-308B-734D-95E2-165E632BB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ListParagraph">
    <w:name w:val="List Paragraph"/>
    <w:basedOn w:val="Normal"/>
    <w:uiPriority w:val="34"/>
    <w:qFormat/>
    <w:rsid w:val="00413B85"/>
    <w:pPr>
      <w:ind w:left="720"/>
      <w:contextualSpacing/>
    </w:pPr>
    <w:rPr>
      <w:rFonts w:ascii="Cambria" w:eastAsia="MS Mincho" w:hAnsi="Cambria"/>
      <w:sz w:val="24"/>
      <w:szCs w:val="24"/>
    </w:rPr>
  </w:style>
  <w:style w:type="paragraph" w:styleId="NormalWeb">
    <w:name w:val="Normal (Web)"/>
    <w:basedOn w:val="Normal"/>
    <w:uiPriority w:val="99"/>
    <w:unhideWhenUsed/>
    <w:rsid w:val="00413B85"/>
    <w:pPr>
      <w:spacing w:before="100" w:beforeAutospacing="1" w:after="100" w:afterAutospacing="1"/>
    </w:pPr>
    <w:rPr>
      <w:rFonts w:ascii="Times" w:eastAsiaTheme="minorEastAsia" w:hAnsi="Times"/>
    </w:rPr>
  </w:style>
  <w:style w:type="table" w:styleId="TableGrid">
    <w:name w:val="Table Grid"/>
    <w:basedOn w:val="TableNormal"/>
    <w:uiPriority w:val="59"/>
    <w:rsid w:val="00C01939"/>
    <w:rPr>
      <w:rFonts w:ascii="Cambria" w:eastAsia="MS Mincho" w:hAnsi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unhideWhenUsed/>
    <w:rsid w:val="00DA37F0"/>
    <w:rPr>
      <w:color w:val="808080"/>
    </w:rPr>
  </w:style>
  <w:style w:type="paragraph" w:styleId="Revision">
    <w:name w:val="Revision"/>
    <w:hidden/>
    <w:uiPriority w:val="71"/>
    <w:rsid w:val="007A1564"/>
  </w:style>
  <w:style w:type="character" w:customStyle="1" w:styleId="apple-converted-space">
    <w:name w:val="apple-converted-space"/>
    <w:basedOn w:val="DefaultParagraphFont"/>
    <w:rsid w:val="004E502A"/>
  </w:style>
  <w:style w:type="character" w:customStyle="1" w:styleId="ilfuvd">
    <w:name w:val="ilfuvd"/>
    <w:basedOn w:val="DefaultParagraphFont"/>
    <w:rsid w:val="003D0F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56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48D3CF-2791-9E4F-A949-72BA498E58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Microsoft Office User</cp:lastModifiedBy>
  <cp:revision>2</cp:revision>
  <cp:lastPrinted>2018-09-12T23:11:00Z</cp:lastPrinted>
  <dcterms:created xsi:type="dcterms:W3CDTF">2019-03-27T14:25:00Z</dcterms:created>
  <dcterms:modified xsi:type="dcterms:W3CDTF">2019-03-27T14:25:00Z</dcterms:modified>
</cp:coreProperties>
</file>